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1683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0C178" w14:textId="77777777" w:rsidR="001320B7" w:rsidRDefault="001320B7" w:rsidP="001320B7">
      <w:pPr>
        <w:spacing w:line="360" w:lineRule="auto"/>
        <w:jc w:val="center"/>
        <w:rPr>
          <w:b/>
          <w:sz w:val="32"/>
          <w:szCs w:val="32"/>
        </w:rPr>
      </w:pPr>
    </w:p>
    <w:p w14:paraId="4365BCE8" w14:textId="310CE52D" w:rsidR="001320B7" w:rsidRPr="00825456" w:rsidRDefault="001320B7" w:rsidP="001320B7">
      <w:pPr>
        <w:spacing w:line="360" w:lineRule="auto"/>
        <w:jc w:val="center"/>
        <w:rPr>
          <w:b/>
          <w:sz w:val="32"/>
          <w:szCs w:val="32"/>
        </w:rPr>
      </w:pPr>
      <w:r w:rsidRPr="00825456">
        <w:rPr>
          <w:b/>
          <w:sz w:val="32"/>
          <w:szCs w:val="32"/>
        </w:rPr>
        <w:t xml:space="preserve">Divergent and convergent modes of </w:t>
      </w:r>
      <w:r>
        <w:rPr>
          <w:b/>
          <w:sz w:val="32"/>
          <w:szCs w:val="32"/>
        </w:rPr>
        <w:t>wheat</w:t>
      </w:r>
      <w:r w:rsidRPr="00825456">
        <w:rPr>
          <w:b/>
          <w:sz w:val="32"/>
          <w:szCs w:val="32"/>
        </w:rPr>
        <w:t xml:space="preserve">-pathogen interaction revealed by the comparative gene co-expression network and genome analyses of </w:t>
      </w:r>
      <w:proofErr w:type="spellStart"/>
      <w:r w:rsidRPr="00825456">
        <w:rPr>
          <w:b/>
          <w:i/>
          <w:sz w:val="32"/>
          <w:szCs w:val="32"/>
        </w:rPr>
        <w:t>Puccinia</w:t>
      </w:r>
      <w:proofErr w:type="spellEnd"/>
      <w:r w:rsidRPr="00825456">
        <w:rPr>
          <w:b/>
          <w:i/>
          <w:sz w:val="32"/>
          <w:szCs w:val="32"/>
        </w:rPr>
        <w:t xml:space="preserve"> </w:t>
      </w:r>
      <w:proofErr w:type="spellStart"/>
      <w:r w:rsidRPr="00825456">
        <w:rPr>
          <w:b/>
          <w:i/>
          <w:sz w:val="32"/>
          <w:szCs w:val="32"/>
        </w:rPr>
        <w:t>graminis</w:t>
      </w:r>
      <w:proofErr w:type="spellEnd"/>
      <w:r w:rsidRPr="00825456">
        <w:rPr>
          <w:b/>
          <w:i/>
          <w:sz w:val="32"/>
          <w:szCs w:val="32"/>
        </w:rPr>
        <w:t xml:space="preserve"> f. sp. </w:t>
      </w:r>
      <w:proofErr w:type="spellStart"/>
      <w:r w:rsidRPr="00825456">
        <w:rPr>
          <w:b/>
          <w:i/>
          <w:sz w:val="32"/>
          <w:szCs w:val="32"/>
        </w:rPr>
        <w:t>tritici</w:t>
      </w:r>
      <w:proofErr w:type="spellEnd"/>
      <w:r w:rsidRPr="00825456">
        <w:rPr>
          <w:b/>
          <w:sz w:val="32"/>
          <w:szCs w:val="32"/>
        </w:rPr>
        <w:t xml:space="preserve"> isolates.</w:t>
      </w:r>
    </w:p>
    <w:p w14:paraId="743658D2" w14:textId="00991934" w:rsidR="001320B7" w:rsidRPr="00470386" w:rsidRDefault="001320B7" w:rsidP="001320B7">
      <w:pPr>
        <w:spacing w:line="360" w:lineRule="auto"/>
      </w:pPr>
      <w:r w:rsidRPr="00470386">
        <w:t xml:space="preserve">William B. Rutter, Andres Salcedo, Alina </w:t>
      </w:r>
      <w:proofErr w:type="spellStart"/>
      <w:r w:rsidRPr="00470386">
        <w:t>Akhunova</w:t>
      </w:r>
      <w:proofErr w:type="spellEnd"/>
      <w:r w:rsidRPr="00470386">
        <w:t xml:space="preserve">, </w:t>
      </w:r>
      <w:proofErr w:type="spellStart"/>
      <w:r w:rsidRPr="00470386">
        <w:t>Shichen</w:t>
      </w:r>
      <w:proofErr w:type="spellEnd"/>
      <w:r w:rsidRPr="00470386">
        <w:t xml:space="preserve"> Wang, </w:t>
      </w:r>
      <w:proofErr w:type="spellStart"/>
      <w:r w:rsidRPr="00470386">
        <w:t>Hanquan</w:t>
      </w:r>
      <w:proofErr w:type="spellEnd"/>
      <w:r w:rsidRPr="00470386">
        <w:t xml:space="preserve"> Liang, Robert L. Bowden, and Eduard Akhunov</w:t>
      </w:r>
      <w:r>
        <w:t>*</w:t>
      </w:r>
    </w:p>
    <w:p w14:paraId="60F43D16" w14:textId="0F136AF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320B7">
        <w:t>eakh</w:t>
      </w:r>
      <w:r w:rsidR="001320B7" w:rsidRPr="0046470C">
        <w:t>unov@ksu.edu</w:t>
      </w:r>
    </w:p>
    <w:p w14:paraId="03D4CA2C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CC298B6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FA60F98" w14:textId="39199CB8" w:rsidR="000E5BBE" w:rsidRPr="001549D3" w:rsidRDefault="001320B7" w:rsidP="000E5BB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69E2439" wp14:editId="355341E3">
            <wp:extent cx="6126401" cy="6746240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776" cy="67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391F" w14:textId="77777777" w:rsidR="001320B7" w:rsidRDefault="001320B7" w:rsidP="001320B7">
      <w:pPr>
        <w:spacing w:line="360" w:lineRule="auto"/>
      </w:pPr>
      <w:r w:rsidRPr="00132427">
        <w:rPr>
          <w:b/>
        </w:rPr>
        <w:t>Figure S1.</w:t>
      </w:r>
      <w:r w:rsidRPr="00D47677">
        <w:t xml:space="preserve"> The effects of different </w:t>
      </w:r>
      <w:proofErr w:type="spellStart"/>
      <w:r w:rsidRPr="00D47677">
        <w:t>TopHap</w:t>
      </w:r>
      <w:proofErr w:type="spellEnd"/>
      <w:r w:rsidRPr="00D47677">
        <w:t xml:space="preserve"> alignment p</w:t>
      </w:r>
      <w:r>
        <w:t>arameters on the proportion of RNA-</w:t>
      </w:r>
      <w:proofErr w:type="spellStart"/>
      <w:r>
        <w:t>seq</w:t>
      </w:r>
      <w:proofErr w:type="spellEnd"/>
      <w:r>
        <w:t xml:space="preserve"> reads mis</w:t>
      </w:r>
      <w:r w:rsidRPr="00D47677">
        <w:t xml:space="preserve">aligned to single copy </w:t>
      </w:r>
      <w:proofErr w:type="spellStart"/>
      <w:r w:rsidRPr="00D47677">
        <w:t>homoeologous</w:t>
      </w:r>
      <w:proofErr w:type="spellEnd"/>
      <w:r w:rsidRPr="00D47677">
        <w:t xml:space="preserve"> genes in the wheat genome.</w:t>
      </w:r>
    </w:p>
    <w:p w14:paraId="70692CDF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DEB4E0B" w14:textId="723CB53A" w:rsidR="00994A3D" w:rsidRPr="001549D3" w:rsidRDefault="001320B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E0162C4" wp14:editId="1BEFF3B2">
            <wp:extent cx="4828540" cy="6451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60"/>
                    <a:stretch/>
                  </pic:blipFill>
                  <pic:spPr bwMode="auto">
                    <a:xfrm>
                      <a:off x="0" y="0"/>
                      <a:ext cx="4830293" cy="6453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7969C" w14:textId="12EEDD3B" w:rsidR="00DC5C8F" w:rsidRPr="001320B7" w:rsidRDefault="001320B7" w:rsidP="001320B7">
      <w:pPr>
        <w:spacing w:line="360" w:lineRule="auto"/>
      </w:pPr>
      <w:r w:rsidRPr="00132427">
        <w:rPr>
          <w:b/>
        </w:rPr>
        <w:t>Figure S2.</w:t>
      </w:r>
      <w:r w:rsidRPr="00E01A22">
        <w:t xml:space="preserve"> Distribution of log10 FPKM values for all genes in each biological replicate.</w:t>
      </w:r>
    </w:p>
    <w:p w14:paraId="3E80EDC4" w14:textId="79F7FE3D" w:rsidR="000E5BBE" w:rsidRDefault="00AD1D7B" w:rsidP="006F4104">
      <w:pPr>
        <w:keepNext/>
        <w:jc w:val="center"/>
        <w:rPr>
          <w:rFonts w:cs="Times New Roman"/>
          <w:szCs w:val="24"/>
        </w:rPr>
      </w:pPr>
      <w:r w:rsidRPr="00AD1D7B">
        <w:rPr>
          <w:rFonts w:cs="Times New Roman"/>
          <w:szCs w:val="24"/>
        </w:rPr>
        <w:lastRenderedPageBreak/>
        <w:drawing>
          <wp:inline distT="0" distB="0" distL="0" distR="0" wp14:anchorId="39E1577B" wp14:editId="7B38A245">
            <wp:extent cx="4204335" cy="2911502"/>
            <wp:effectExtent l="0" t="0" r="1206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06638" cy="2913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65E66" w14:textId="0E04BEE9" w:rsidR="00F66F34" w:rsidRDefault="00AD1D7B" w:rsidP="002B4A57">
      <w:pPr>
        <w:keepNext/>
        <w:rPr>
          <w:rFonts w:cs="Times New Roman"/>
          <w:szCs w:val="24"/>
        </w:rPr>
      </w:pPr>
      <w:r w:rsidRPr="00C42B8E">
        <w:rPr>
          <w:rFonts w:cs="Times New Roman"/>
          <w:b/>
          <w:szCs w:val="24"/>
          <w:highlight w:val="yellow"/>
        </w:rPr>
        <w:t>Figure S3.</w:t>
      </w:r>
      <w:r w:rsidRPr="00C42B8E">
        <w:rPr>
          <w:rFonts w:cs="Times New Roman"/>
          <w:szCs w:val="24"/>
          <w:highlight w:val="yellow"/>
        </w:rPr>
        <w:t xml:space="preserve"> Proportion of RNA-</w:t>
      </w:r>
      <w:proofErr w:type="spellStart"/>
      <w:r w:rsidRPr="00C42B8E">
        <w:rPr>
          <w:rFonts w:cs="Times New Roman"/>
          <w:szCs w:val="24"/>
          <w:highlight w:val="yellow"/>
        </w:rPr>
        <w:t>seq</w:t>
      </w:r>
      <w:proofErr w:type="spellEnd"/>
      <w:r w:rsidRPr="00C42B8E">
        <w:rPr>
          <w:rFonts w:cs="Times New Roman"/>
          <w:szCs w:val="24"/>
          <w:highlight w:val="yellow"/>
        </w:rPr>
        <w:t xml:space="preserve"> reads</w:t>
      </w:r>
      <w:r w:rsidR="002227D6" w:rsidRPr="00C42B8E">
        <w:rPr>
          <w:rFonts w:cs="Times New Roman"/>
          <w:szCs w:val="24"/>
          <w:highlight w:val="yellow"/>
        </w:rPr>
        <w:t xml:space="preserve"> for RKQQC (orange) and MCCFC (blue) datasets</w:t>
      </w:r>
      <w:r w:rsidRPr="00C42B8E">
        <w:rPr>
          <w:rFonts w:cs="Times New Roman"/>
          <w:szCs w:val="24"/>
          <w:highlight w:val="yellow"/>
        </w:rPr>
        <w:t xml:space="preserve"> mapped to the public SCCL reference genome.</w:t>
      </w:r>
      <w:r w:rsidR="002227D6" w:rsidRPr="00C42B8E">
        <w:rPr>
          <w:rFonts w:cs="Times New Roman"/>
          <w:szCs w:val="24"/>
          <w:highlight w:val="yellow"/>
        </w:rPr>
        <w:t xml:space="preserve"> Standard error for each time-point is shown.</w:t>
      </w:r>
    </w:p>
    <w:p w14:paraId="526D5C51" w14:textId="77777777" w:rsidR="00AD1D7B" w:rsidRDefault="00AD1D7B" w:rsidP="002B4A57">
      <w:pPr>
        <w:keepNext/>
        <w:rPr>
          <w:rFonts w:cs="Times New Roman"/>
          <w:szCs w:val="24"/>
        </w:rPr>
      </w:pPr>
    </w:p>
    <w:p w14:paraId="06D99A4F" w14:textId="6A2A88B6" w:rsidR="006F4104" w:rsidRDefault="006F4104" w:rsidP="006F4104">
      <w:pPr>
        <w:keepNext/>
        <w:jc w:val="center"/>
        <w:rPr>
          <w:rFonts w:cs="Times New Roman"/>
          <w:szCs w:val="24"/>
        </w:rPr>
      </w:pPr>
      <w:r w:rsidRPr="006F4104">
        <w:rPr>
          <w:rFonts w:cs="Times New Roman"/>
          <w:szCs w:val="24"/>
        </w:rPr>
        <w:drawing>
          <wp:inline distT="0" distB="0" distL="0" distR="0" wp14:anchorId="7CCBAA92" wp14:editId="56D3E7DF">
            <wp:extent cx="4407535" cy="3508133"/>
            <wp:effectExtent l="0" t="0" r="1206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13312" cy="351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B6E36" w14:textId="18A1EC7F" w:rsidR="00AD1D7B" w:rsidRDefault="006F4104" w:rsidP="002B4A57">
      <w:pPr>
        <w:keepNext/>
        <w:rPr>
          <w:rFonts w:cs="Times New Roman"/>
          <w:szCs w:val="24"/>
        </w:rPr>
      </w:pPr>
      <w:r w:rsidRPr="00C42B8E">
        <w:rPr>
          <w:rFonts w:cs="Times New Roman"/>
          <w:b/>
          <w:szCs w:val="24"/>
          <w:highlight w:val="yellow"/>
        </w:rPr>
        <w:t>Figure S4.</w:t>
      </w:r>
      <w:r w:rsidRPr="00C42B8E">
        <w:rPr>
          <w:rFonts w:cs="Times New Roman"/>
          <w:szCs w:val="24"/>
          <w:highlight w:val="yellow"/>
        </w:rPr>
        <w:t xml:space="preserve"> Distribution of Pearson correlation coefficient</w:t>
      </w:r>
      <w:r w:rsidR="00ED45D1" w:rsidRPr="00C42B8E">
        <w:rPr>
          <w:rFonts w:cs="Times New Roman"/>
          <w:szCs w:val="24"/>
          <w:highlight w:val="yellow"/>
        </w:rPr>
        <w:t xml:space="preserve"> (PCC)</w:t>
      </w:r>
      <w:r w:rsidRPr="00C42B8E">
        <w:rPr>
          <w:rFonts w:cs="Times New Roman"/>
          <w:szCs w:val="24"/>
          <w:highlight w:val="yellow"/>
        </w:rPr>
        <w:t xml:space="preserve"> values estimated for </w:t>
      </w:r>
      <w:r w:rsidR="00CC5A08" w:rsidRPr="00C42B8E">
        <w:rPr>
          <w:rFonts w:cs="Times New Roman"/>
          <w:szCs w:val="24"/>
          <w:highlight w:val="yellow"/>
        </w:rPr>
        <w:t xml:space="preserve">the </w:t>
      </w:r>
      <w:r w:rsidR="009B356E" w:rsidRPr="00C42B8E">
        <w:rPr>
          <w:rFonts w:cs="Times New Roman"/>
          <w:szCs w:val="24"/>
          <w:highlight w:val="yellow"/>
        </w:rPr>
        <w:t>same gene pairs by comparing the expression values from the MCCFC</w:t>
      </w:r>
      <w:r w:rsidR="00ED45D1" w:rsidRPr="00C42B8E">
        <w:rPr>
          <w:rFonts w:cs="Times New Roman"/>
          <w:szCs w:val="24"/>
          <w:highlight w:val="yellow"/>
        </w:rPr>
        <w:t xml:space="preserve"> dataset</w:t>
      </w:r>
      <w:r w:rsidR="009B356E" w:rsidRPr="00C42B8E">
        <w:rPr>
          <w:rFonts w:cs="Times New Roman"/>
          <w:szCs w:val="24"/>
          <w:highlight w:val="yellow"/>
        </w:rPr>
        <w:t xml:space="preserve"> with those in the </w:t>
      </w:r>
      <w:r w:rsidR="009B356E" w:rsidRPr="00C42B8E">
        <w:rPr>
          <w:rFonts w:cs="Times New Roman"/>
          <w:szCs w:val="24"/>
          <w:highlight w:val="yellow"/>
        </w:rPr>
        <w:lastRenderedPageBreak/>
        <w:t>RKQQC dataset.</w:t>
      </w:r>
      <w:r w:rsidRPr="00C42B8E">
        <w:rPr>
          <w:rFonts w:cs="Times New Roman"/>
          <w:szCs w:val="24"/>
          <w:highlight w:val="yellow"/>
        </w:rPr>
        <w:t xml:space="preserve"> </w:t>
      </w:r>
      <w:r w:rsidR="00ED45D1" w:rsidRPr="00C42B8E">
        <w:rPr>
          <w:rFonts w:cs="Times New Roman"/>
          <w:szCs w:val="24"/>
          <w:highlight w:val="yellow"/>
        </w:rPr>
        <w:t xml:space="preserve">The PCC value for wheat and </w:t>
      </w:r>
      <w:proofErr w:type="spellStart"/>
      <w:r w:rsidR="00ED45D1" w:rsidRPr="00C42B8E">
        <w:rPr>
          <w:rFonts w:cs="Times New Roman"/>
          <w:i/>
          <w:szCs w:val="24"/>
          <w:highlight w:val="yellow"/>
        </w:rPr>
        <w:t>Pgt</w:t>
      </w:r>
      <w:proofErr w:type="spellEnd"/>
      <w:r w:rsidR="00ED45D1" w:rsidRPr="00C42B8E">
        <w:rPr>
          <w:rFonts w:cs="Times New Roman"/>
          <w:szCs w:val="24"/>
          <w:highlight w:val="yellow"/>
        </w:rPr>
        <w:t xml:space="preserve"> genes are shown in grey and red, respectively.</w:t>
      </w:r>
      <w:bookmarkStart w:id="0" w:name="_GoBack"/>
      <w:bookmarkEnd w:id="0"/>
      <w:r w:rsidR="00ED45D1">
        <w:rPr>
          <w:rFonts w:cs="Times New Roman"/>
          <w:szCs w:val="24"/>
        </w:rPr>
        <w:t xml:space="preserve"> </w:t>
      </w:r>
    </w:p>
    <w:p w14:paraId="3C230676" w14:textId="77777777" w:rsidR="003E200D" w:rsidRDefault="003E200D" w:rsidP="002B4A57">
      <w:pPr>
        <w:keepNext/>
        <w:rPr>
          <w:rFonts w:cs="Times New Roman"/>
          <w:szCs w:val="24"/>
        </w:rPr>
      </w:pPr>
    </w:p>
    <w:p w14:paraId="26BBB5A9" w14:textId="77777777" w:rsidR="003E200D" w:rsidRDefault="003E200D" w:rsidP="002B4A57">
      <w:pPr>
        <w:keepNext/>
        <w:rPr>
          <w:rFonts w:cs="Times New Roman"/>
          <w:szCs w:val="24"/>
        </w:rPr>
      </w:pPr>
    </w:p>
    <w:p w14:paraId="30D9A6AE" w14:textId="099A9DE7" w:rsidR="00DC5C8F" w:rsidRDefault="00DC5C8F" w:rsidP="00DC5C8F">
      <w:pPr>
        <w:pStyle w:val="Heading2"/>
      </w:pPr>
      <w:r>
        <w:t>Supplementary Tables</w:t>
      </w:r>
    </w:p>
    <w:p w14:paraId="28DC2A0B" w14:textId="77777777" w:rsidR="00DC5C8F" w:rsidRDefault="00DC5C8F" w:rsidP="002B4A57">
      <w:pPr>
        <w:keepNext/>
        <w:rPr>
          <w:rFonts w:cs="Times New Roman"/>
          <w:b/>
          <w:szCs w:val="24"/>
        </w:rPr>
      </w:pPr>
    </w:p>
    <w:p w14:paraId="512271FA" w14:textId="77777777" w:rsidR="00DC5C8F" w:rsidRPr="001406F4" w:rsidRDefault="00DC5C8F" w:rsidP="00DC5C8F">
      <w:pPr>
        <w:rPr>
          <w:rFonts w:eastAsia="Times New Roman" w:cs="Times New Roman"/>
          <w:color w:val="000000"/>
        </w:rPr>
      </w:pPr>
      <w:r w:rsidRPr="001406F4">
        <w:rPr>
          <w:rFonts w:cs="Times New Roman"/>
          <w:b/>
        </w:rPr>
        <w:t>Table S1.</w:t>
      </w:r>
      <w:r w:rsidRPr="001406F4">
        <w:rPr>
          <w:rFonts w:cs="Times New Roman"/>
        </w:rPr>
        <w:t xml:space="preserve"> Summary of next-generation sequence data generated for this study. Data</w:t>
      </w:r>
      <w:r>
        <w:rPr>
          <w:rFonts w:cs="Times New Roman"/>
        </w:rPr>
        <w:t xml:space="preserve"> is available from the NCBI SRA</w:t>
      </w:r>
      <w:r w:rsidRPr="001406F4">
        <w:rPr>
          <w:rFonts w:cs="Times New Roman"/>
        </w:rPr>
        <w:t xml:space="preserve"> </w:t>
      </w:r>
      <w:proofErr w:type="spellStart"/>
      <w:r w:rsidRPr="001406F4">
        <w:rPr>
          <w:rFonts w:cs="Times New Roman"/>
        </w:rPr>
        <w:t>BioProject</w:t>
      </w:r>
      <w:proofErr w:type="spellEnd"/>
      <w:r w:rsidRPr="001406F4">
        <w:rPr>
          <w:rFonts w:cs="Times New Roman"/>
        </w:rPr>
        <w:t xml:space="preserve"> </w:t>
      </w:r>
      <w:r w:rsidRPr="001406F4">
        <w:rPr>
          <w:rFonts w:eastAsia="Times New Roman" w:cs="Times New Roman"/>
          <w:color w:val="000000"/>
        </w:rPr>
        <w:t>PRJNA347320.</w:t>
      </w:r>
    </w:p>
    <w:p w14:paraId="317B57AB" w14:textId="77777777" w:rsidR="00DC5C8F" w:rsidRDefault="00DC5C8F" w:rsidP="00DC5C8F"/>
    <w:tbl>
      <w:tblPr>
        <w:tblW w:w="0" w:type="auto"/>
        <w:tblLook w:val="04A0" w:firstRow="1" w:lastRow="0" w:firstColumn="1" w:lastColumn="0" w:noHBand="0" w:noVBand="1"/>
      </w:tblPr>
      <w:tblGrid>
        <w:gridCol w:w="2527"/>
        <w:gridCol w:w="1044"/>
        <w:gridCol w:w="1461"/>
        <w:gridCol w:w="1078"/>
        <w:gridCol w:w="1205"/>
        <w:gridCol w:w="1594"/>
      </w:tblGrid>
      <w:tr w:rsidR="00DC5C8F" w:rsidRPr="001406F4" w14:paraId="6B95B929" w14:textId="77777777" w:rsidTr="005935B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F86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mple</w:t>
            </w:r>
            <w:r w:rsidRPr="00953AA4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C44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07A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772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d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DDF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.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718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CBI SRA ID</w:t>
            </w:r>
          </w:p>
        </w:tc>
      </w:tr>
      <w:tr w:rsidR="00DC5C8F" w:rsidRPr="001406F4" w14:paraId="08EE2B7E" w14:textId="77777777" w:rsidTr="005935B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7A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_0h-re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22A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DE4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E1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79C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7,860,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66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07</w:t>
            </w:r>
          </w:p>
        </w:tc>
      </w:tr>
      <w:tr w:rsidR="00DC5C8F" w:rsidRPr="001406F4" w14:paraId="6C2DD50E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2DB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_0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82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6A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F3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5D8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4,199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76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08</w:t>
            </w:r>
          </w:p>
        </w:tc>
      </w:tr>
      <w:tr w:rsidR="00DC5C8F" w:rsidRPr="001406F4" w14:paraId="7CC04C63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727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_0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81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E3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3D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CF0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6,951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C9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09</w:t>
            </w:r>
          </w:p>
        </w:tc>
      </w:tr>
      <w:tr w:rsidR="00DC5C8F" w:rsidRPr="001406F4" w14:paraId="5855ADE1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B7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12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8F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F2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E00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B4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2,687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71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0</w:t>
            </w:r>
          </w:p>
        </w:tc>
      </w:tr>
      <w:tr w:rsidR="00DC5C8F" w:rsidRPr="001406F4" w14:paraId="3F3A062B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4F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12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F7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DE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CA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DD1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2,443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40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1</w:t>
            </w:r>
          </w:p>
        </w:tc>
      </w:tr>
      <w:tr w:rsidR="00DC5C8F" w:rsidRPr="001406F4" w14:paraId="3487C9B6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BD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12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716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50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16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DD7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3,534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C4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2</w:t>
            </w:r>
          </w:p>
        </w:tc>
      </w:tr>
      <w:tr w:rsidR="00DC5C8F" w:rsidRPr="001406F4" w14:paraId="435F81EB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BA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24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12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428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E6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D8F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0,325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5A7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3</w:t>
            </w:r>
          </w:p>
        </w:tc>
      </w:tr>
      <w:tr w:rsidR="00DC5C8F" w:rsidRPr="001406F4" w14:paraId="32D92CC1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EC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24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E4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26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944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DBC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0,345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C4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4</w:t>
            </w:r>
          </w:p>
        </w:tc>
      </w:tr>
      <w:tr w:rsidR="00DC5C8F" w:rsidRPr="001406F4" w14:paraId="5EC3080E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93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24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2C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8D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90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DB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1,479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DD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5</w:t>
            </w:r>
          </w:p>
        </w:tc>
      </w:tr>
      <w:tr w:rsidR="00DC5C8F" w:rsidRPr="001406F4" w14:paraId="245F7423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7F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48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B14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2E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D8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765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2,875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83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6</w:t>
            </w:r>
          </w:p>
        </w:tc>
      </w:tr>
      <w:tr w:rsidR="00DC5C8F" w:rsidRPr="001406F4" w14:paraId="7FA8F833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85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48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C8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4A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EC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7BF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6,732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A1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7</w:t>
            </w:r>
          </w:p>
        </w:tc>
      </w:tr>
      <w:tr w:rsidR="00DC5C8F" w:rsidRPr="001406F4" w14:paraId="20500071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92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48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58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4F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21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478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8,784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F29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8</w:t>
            </w:r>
          </w:p>
        </w:tc>
      </w:tr>
      <w:tr w:rsidR="00DC5C8F" w:rsidRPr="001406F4" w14:paraId="5AAD92E5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F6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72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4E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3C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E4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4FB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2,120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EF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19</w:t>
            </w:r>
          </w:p>
        </w:tc>
      </w:tr>
      <w:tr w:rsidR="00DC5C8F" w:rsidRPr="001406F4" w14:paraId="622A4213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AE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72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B7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BA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49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103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2,467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01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0</w:t>
            </w:r>
          </w:p>
        </w:tc>
      </w:tr>
      <w:tr w:rsidR="00DC5C8F" w:rsidRPr="001406F4" w14:paraId="43EAF57B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F1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72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2B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46A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C19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C55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6,590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2E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1</w:t>
            </w:r>
          </w:p>
        </w:tc>
      </w:tr>
      <w:tr w:rsidR="00DC5C8F" w:rsidRPr="001406F4" w14:paraId="38BE23F5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BD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96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30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31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61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AA4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6,124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A0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2</w:t>
            </w:r>
          </w:p>
        </w:tc>
      </w:tr>
      <w:tr w:rsidR="00DC5C8F" w:rsidRPr="001406F4" w14:paraId="2800990D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2A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96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41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E31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4B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B79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7,957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FA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3</w:t>
            </w:r>
          </w:p>
        </w:tc>
      </w:tr>
      <w:tr w:rsidR="00DC5C8F" w:rsidRPr="001406F4" w14:paraId="3AF0E2EE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16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RKQQC_96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33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A32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30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6AB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4,387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13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4</w:t>
            </w:r>
          </w:p>
        </w:tc>
      </w:tr>
      <w:tr w:rsidR="00DC5C8F" w:rsidRPr="001406F4" w14:paraId="6A4A5AA8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48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12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6E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054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BE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A2F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5,470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BF8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5</w:t>
            </w:r>
          </w:p>
        </w:tc>
      </w:tr>
      <w:tr w:rsidR="00DC5C8F" w:rsidRPr="001406F4" w14:paraId="3D234BCC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D3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12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439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C6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A6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0B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3,263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E1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6</w:t>
            </w:r>
          </w:p>
        </w:tc>
      </w:tr>
      <w:tr w:rsidR="00DC5C8F" w:rsidRPr="001406F4" w14:paraId="47E59646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0B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orocco-MCCFC_12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53F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63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A1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B3E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4,612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F8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7</w:t>
            </w:r>
          </w:p>
        </w:tc>
      </w:tr>
      <w:tr w:rsidR="00DC5C8F" w:rsidRPr="001406F4" w14:paraId="0BEC068E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22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24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F37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63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0D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27F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5,091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05C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8</w:t>
            </w:r>
          </w:p>
        </w:tc>
      </w:tr>
      <w:tr w:rsidR="00DC5C8F" w:rsidRPr="001406F4" w14:paraId="47CF7B68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5D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24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20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13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01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1C9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7,333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C1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29</w:t>
            </w:r>
          </w:p>
        </w:tc>
      </w:tr>
      <w:tr w:rsidR="00DC5C8F" w:rsidRPr="001406F4" w14:paraId="2B685F06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CD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24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8E8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D7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79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5F0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4,657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90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0</w:t>
            </w:r>
          </w:p>
        </w:tc>
      </w:tr>
      <w:tr w:rsidR="00DC5C8F" w:rsidRPr="001406F4" w14:paraId="49FF167C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284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48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6A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31D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9A4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21F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2,226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EE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1</w:t>
            </w:r>
          </w:p>
        </w:tc>
      </w:tr>
      <w:tr w:rsidR="00DC5C8F" w:rsidRPr="001406F4" w14:paraId="4640AF1C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27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48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41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34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27F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88D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9,590,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D6E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2</w:t>
            </w:r>
          </w:p>
        </w:tc>
      </w:tr>
      <w:tr w:rsidR="00DC5C8F" w:rsidRPr="001406F4" w14:paraId="4E29AD72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D8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48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AEA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C0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61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A9A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9,584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CA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3</w:t>
            </w:r>
          </w:p>
        </w:tc>
      </w:tr>
      <w:tr w:rsidR="00DC5C8F" w:rsidRPr="001406F4" w14:paraId="701D8F5E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C0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72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152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80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26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C2E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8,177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47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4</w:t>
            </w:r>
          </w:p>
        </w:tc>
      </w:tr>
      <w:tr w:rsidR="00DC5C8F" w:rsidRPr="001406F4" w14:paraId="468195C8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D7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72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7E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1E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A1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A8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0,100,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F9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5</w:t>
            </w:r>
          </w:p>
        </w:tc>
      </w:tr>
      <w:tr w:rsidR="00DC5C8F" w:rsidRPr="001406F4" w14:paraId="1A706A56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92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72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2A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9A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F919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976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9,345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47D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6</w:t>
            </w:r>
          </w:p>
        </w:tc>
      </w:tr>
      <w:tr w:rsidR="00DC5C8F" w:rsidRPr="001406F4" w14:paraId="6AA8421F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06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96h-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F3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681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C1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2BEC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54,067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2B7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7</w:t>
            </w:r>
          </w:p>
        </w:tc>
      </w:tr>
      <w:tr w:rsidR="00DC5C8F" w:rsidRPr="001406F4" w14:paraId="3283F656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8F9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96h-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55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B7E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5F0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5A1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46,629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D7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8</w:t>
            </w:r>
          </w:p>
        </w:tc>
      </w:tr>
      <w:tr w:rsidR="00DC5C8F" w:rsidRPr="001406F4" w14:paraId="13FAFBC4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0B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orocco-MCCFC_96h-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82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C7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F0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x1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C513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7,595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21A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39</w:t>
            </w:r>
          </w:p>
        </w:tc>
      </w:tr>
      <w:tr w:rsidR="00DC5C8F" w:rsidRPr="001406F4" w14:paraId="504F4419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A2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KQ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34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D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224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B0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x3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03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1,390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74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40</w:t>
            </w:r>
          </w:p>
        </w:tc>
      </w:tr>
      <w:tr w:rsidR="00DC5C8F" w:rsidRPr="001406F4" w14:paraId="34023C77" w14:textId="77777777" w:rsidTr="005935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5B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CC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7D3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D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8A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Illumi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8BF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x30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BF2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34,145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478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41</w:t>
            </w:r>
          </w:p>
        </w:tc>
      </w:tr>
      <w:tr w:rsidR="00DC5C8F" w:rsidRPr="001406F4" w14:paraId="1AF4EB52" w14:textId="77777777" w:rsidTr="005935BF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825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RKQQ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84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D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646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Pacific Biosci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B0B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264,8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70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42</w:t>
            </w:r>
          </w:p>
        </w:tc>
      </w:tr>
      <w:tr w:rsidR="00DC5C8F" w:rsidRPr="001406F4" w14:paraId="5EAEC695" w14:textId="77777777" w:rsidTr="005935B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66FB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MCC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7BE1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DNA-</w:t>
            </w:r>
            <w:proofErr w:type="spellStart"/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58A2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Pacific Bio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F5ED" w14:textId="77777777" w:rsidR="00DC5C8F" w:rsidRPr="001406F4" w:rsidRDefault="00DC5C8F" w:rsidP="005935BF">
            <w:pPr>
              <w:spacing w:after="6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145,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4BFC" w14:textId="77777777" w:rsidR="00DC5C8F" w:rsidRPr="001406F4" w:rsidRDefault="00DC5C8F" w:rsidP="005935BF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06F4">
              <w:rPr>
                <w:rFonts w:eastAsia="Times New Roman" w:cs="Times New Roman"/>
                <w:color w:val="000000"/>
                <w:sz w:val="20"/>
                <w:szCs w:val="20"/>
              </w:rPr>
              <w:t>SAMN05859643</w:t>
            </w:r>
          </w:p>
        </w:tc>
      </w:tr>
    </w:tbl>
    <w:p w14:paraId="72051945" w14:textId="77777777" w:rsidR="00DC5C8F" w:rsidRDefault="00DC5C8F" w:rsidP="00DC5C8F">
      <w:pPr>
        <w:rPr>
          <w:rFonts w:cs="Times New Roman"/>
        </w:rPr>
      </w:pPr>
      <w:r w:rsidRPr="00953AA4">
        <w:rPr>
          <w:rFonts w:cs="Times New Roman"/>
        </w:rPr>
        <w:t>a</w:t>
      </w:r>
      <w:r>
        <w:rPr>
          <w:rFonts w:cs="Times New Roman"/>
        </w:rPr>
        <w:t xml:space="preserve"> </w:t>
      </w:r>
      <w:r w:rsidRPr="00953AA4">
        <w:rPr>
          <w:rFonts w:cs="Times New Roman"/>
        </w:rPr>
        <w:t>-</w:t>
      </w:r>
      <w:r>
        <w:rPr>
          <w:rFonts w:cs="Times New Roman"/>
        </w:rPr>
        <w:t xml:space="preserve"> </w:t>
      </w:r>
      <w:r w:rsidRPr="00953AA4">
        <w:rPr>
          <w:rFonts w:cs="Times New Roman"/>
        </w:rPr>
        <w:t xml:space="preserve">the sample naming scheme as follows: Wheat line – </w:t>
      </w:r>
      <w:proofErr w:type="spellStart"/>
      <w:r w:rsidRPr="00983B33">
        <w:rPr>
          <w:rFonts w:cs="Times New Roman"/>
          <w:i/>
        </w:rPr>
        <w:t>Pgt</w:t>
      </w:r>
      <w:proofErr w:type="spellEnd"/>
      <w:r w:rsidRPr="00953AA4">
        <w:rPr>
          <w:rFonts w:cs="Times New Roman"/>
        </w:rPr>
        <w:t xml:space="preserve"> race – Time in hours after infection –</w:t>
      </w:r>
      <w:r>
        <w:rPr>
          <w:rFonts w:cs="Times New Roman"/>
        </w:rPr>
        <w:t xml:space="preserve"> B</w:t>
      </w:r>
      <w:r w:rsidRPr="00953AA4">
        <w:rPr>
          <w:rFonts w:cs="Times New Roman"/>
        </w:rPr>
        <w:t>iological replicate</w:t>
      </w:r>
      <w:r>
        <w:rPr>
          <w:rFonts w:cs="Times New Roman"/>
        </w:rPr>
        <w:t>.</w:t>
      </w:r>
    </w:p>
    <w:p w14:paraId="57EBAFAB" w14:textId="77777777" w:rsidR="006D6A1C" w:rsidRDefault="006D6A1C" w:rsidP="006D6A1C">
      <w:pPr>
        <w:rPr>
          <w:rFonts w:cs="Times New Roman"/>
        </w:rPr>
      </w:pPr>
    </w:p>
    <w:p w14:paraId="4DB5F102" w14:textId="77777777" w:rsidR="006D6A1C" w:rsidRPr="00CF2E48" w:rsidRDefault="006D6A1C" w:rsidP="006D6A1C">
      <w:pPr>
        <w:rPr>
          <w:rFonts w:ascii="Arial" w:eastAsia="Times New Roman" w:hAnsi="Arial" w:cs="Times New Roman"/>
          <w:b/>
          <w:sz w:val="20"/>
          <w:szCs w:val="20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2 (see Additional File 2): </w:t>
      </w:r>
      <w:r w:rsidRPr="00CB6FE7">
        <w:rPr>
          <w:rFonts w:eastAsia="Times New Roman" w:cs="Times New Roman"/>
          <w:bCs/>
          <w:highlight w:val="yellow"/>
        </w:rPr>
        <w:t>Table containing combined expression and genomic conservation data for all effector candidates from the SCCL gene models.</w:t>
      </w:r>
    </w:p>
    <w:p w14:paraId="7CA2274F" w14:textId="77777777" w:rsidR="006D6A1C" w:rsidRDefault="006D6A1C" w:rsidP="006D6A1C">
      <w:pPr>
        <w:rPr>
          <w:rFonts w:cs="Times New Roman"/>
        </w:rPr>
      </w:pPr>
    </w:p>
    <w:p w14:paraId="73CAFF6D" w14:textId="77777777" w:rsidR="006D6A1C" w:rsidRDefault="006D6A1C" w:rsidP="00CF2E48">
      <w:pPr>
        <w:ind w:left="-540"/>
        <w:rPr>
          <w:rFonts w:cs="Times New Roman"/>
        </w:rPr>
      </w:pPr>
    </w:p>
    <w:p w14:paraId="44D2FFE3" w14:textId="0A9120C0" w:rsidR="00DC5C8F" w:rsidRPr="008921D3" w:rsidRDefault="005E4543" w:rsidP="00CF2E48">
      <w:pPr>
        <w:ind w:left="-54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S3</w:t>
      </w:r>
      <w:r w:rsidR="00DC5C8F" w:rsidRPr="008921D3">
        <w:rPr>
          <w:rFonts w:eastAsia="Times New Roman" w:cs="Times New Roman"/>
          <w:b/>
        </w:rPr>
        <w:t>:</w:t>
      </w:r>
      <w:r w:rsidR="00DC5C8F" w:rsidRPr="008921D3">
        <w:rPr>
          <w:rFonts w:eastAsia="Times New Roman" w:cs="Times New Roman"/>
        </w:rPr>
        <w:t xml:space="preserve"> Summary of genomic assemblies</w:t>
      </w:r>
      <w:r w:rsidR="00DC5C8F">
        <w:rPr>
          <w:rFonts w:eastAsia="Times New Roman" w:cs="Times New Roman"/>
        </w:rPr>
        <w:t>, genome annotations using the PASA pipeline and BUSCO assembly quality assessments</w:t>
      </w:r>
      <w:r w:rsidR="00DC5C8F" w:rsidRPr="008921D3">
        <w:rPr>
          <w:rFonts w:eastAsia="Times New Roman" w:cs="Times New Roman"/>
        </w:rPr>
        <w:t xml:space="preserve"> for each</w:t>
      </w:r>
      <w:r w:rsidR="00DC5C8F" w:rsidRPr="008921D3">
        <w:rPr>
          <w:rFonts w:eastAsia="Times New Roman" w:cs="Times New Roman"/>
          <w:i/>
          <w:iCs/>
        </w:rPr>
        <w:t xml:space="preserve"> P. </w:t>
      </w:r>
      <w:proofErr w:type="spellStart"/>
      <w:r w:rsidR="00DC5C8F" w:rsidRPr="008921D3">
        <w:rPr>
          <w:rFonts w:eastAsia="Times New Roman" w:cs="Times New Roman"/>
          <w:i/>
          <w:iCs/>
        </w:rPr>
        <w:t>graminis</w:t>
      </w:r>
      <w:proofErr w:type="spellEnd"/>
      <w:r w:rsidR="00DC5C8F">
        <w:rPr>
          <w:rFonts w:eastAsia="Times New Roman" w:cs="Times New Roman"/>
        </w:rPr>
        <w:t xml:space="preserve"> i</w:t>
      </w:r>
      <w:r w:rsidR="00DC5C8F" w:rsidRPr="008921D3">
        <w:rPr>
          <w:rFonts w:eastAsia="Times New Roman" w:cs="Times New Roman"/>
        </w:rPr>
        <w:t>solate</w:t>
      </w:r>
      <w:r w:rsidR="00DC5C8F">
        <w:rPr>
          <w:rFonts w:eastAsia="Times New Roman" w:cs="Times New Roman"/>
        </w:rPr>
        <w:t>.</w:t>
      </w:r>
    </w:p>
    <w:tbl>
      <w:tblPr>
        <w:tblW w:w="10219" w:type="dxa"/>
        <w:tblInd w:w="-527" w:type="dxa"/>
        <w:tblLayout w:type="fixed"/>
        <w:tblLook w:val="04A0" w:firstRow="1" w:lastRow="0" w:firstColumn="1" w:lastColumn="0" w:noHBand="0" w:noVBand="1"/>
      </w:tblPr>
      <w:tblGrid>
        <w:gridCol w:w="3942"/>
        <w:gridCol w:w="1710"/>
        <w:gridCol w:w="1530"/>
        <w:gridCol w:w="3037"/>
      </w:tblGrid>
      <w:tr w:rsidR="00DC5C8F" w:rsidRPr="008921D3" w14:paraId="3D2EAADA" w14:textId="77777777" w:rsidTr="00E36CA7">
        <w:trPr>
          <w:trHeight w:val="320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F76A9" w14:textId="77777777" w:rsidR="00DC5C8F" w:rsidRPr="008921D3" w:rsidRDefault="00DC5C8F" w:rsidP="005935BF">
            <w:pPr>
              <w:rPr>
                <w:rFonts w:eastAsia="Times New Roman" w:cs="Times New Roman"/>
                <w:b/>
              </w:rPr>
            </w:pPr>
            <w:proofErr w:type="spellStart"/>
            <w:r w:rsidRPr="008921D3">
              <w:rPr>
                <w:rFonts w:eastAsia="Times New Roman" w:cs="Times New Roman"/>
                <w:b/>
              </w:rPr>
              <w:t>Pgt</w:t>
            </w:r>
            <w:proofErr w:type="spellEnd"/>
            <w:r w:rsidRPr="008921D3">
              <w:rPr>
                <w:rFonts w:eastAsia="Times New Roman" w:cs="Times New Roman"/>
                <w:b/>
              </w:rPr>
              <w:t xml:space="preserve"> isola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315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  <w:b/>
              </w:rPr>
            </w:pPr>
            <w:r w:rsidRPr="008921D3">
              <w:rPr>
                <w:rFonts w:eastAsia="Times New Roman" w:cs="Times New Roman"/>
                <w:b/>
              </w:rPr>
              <w:t>MCCF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AECA4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  <w:b/>
              </w:rPr>
            </w:pPr>
            <w:r w:rsidRPr="008921D3">
              <w:rPr>
                <w:rFonts w:eastAsia="Times New Roman" w:cs="Times New Roman"/>
                <w:b/>
              </w:rPr>
              <w:t>RKQQC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356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  <w:b/>
              </w:rPr>
            </w:pPr>
            <w:r w:rsidRPr="008921D3">
              <w:rPr>
                <w:rFonts w:eastAsia="Times New Roman" w:cs="Times New Roman"/>
                <w:b/>
              </w:rPr>
              <w:t xml:space="preserve">SCCL_V2 (super </w:t>
            </w:r>
            <w:proofErr w:type="spellStart"/>
            <w:r w:rsidRPr="008921D3">
              <w:rPr>
                <w:rFonts w:eastAsia="Times New Roman" w:cs="Times New Roman"/>
                <w:b/>
              </w:rPr>
              <w:t>contigs</w:t>
            </w:r>
            <w:proofErr w:type="spellEnd"/>
            <w:r w:rsidRPr="008921D3">
              <w:rPr>
                <w:rFonts w:eastAsia="Times New Roman" w:cs="Times New Roman"/>
                <w:b/>
              </w:rPr>
              <w:t>)</w:t>
            </w:r>
          </w:p>
        </w:tc>
      </w:tr>
      <w:tr w:rsidR="00DC5C8F" w:rsidRPr="008921D3" w14:paraId="7CDBCB24" w14:textId="77777777" w:rsidTr="00E36CA7">
        <w:trPr>
          <w:trHeight w:val="300"/>
        </w:trPr>
        <w:tc>
          <w:tcPr>
            <w:tcW w:w="3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3F8B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82E1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809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9AD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8502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5280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4557</w:t>
            </w:r>
          </w:p>
        </w:tc>
      </w:tr>
      <w:tr w:rsidR="00DC5C8F" w:rsidRPr="008921D3" w14:paraId="51BCDCAD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70D31B2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Min  lengt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3838D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E8FB9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00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0008193D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542</w:t>
            </w:r>
          </w:p>
        </w:tc>
      </w:tr>
      <w:tr w:rsidR="00DC5C8F" w:rsidRPr="008921D3" w14:paraId="1C02F5B0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56AB66F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lastRenderedPageBreak/>
              <w:t>Max lengt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E5A2C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996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A2A00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0503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6EE32B59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081398</w:t>
            </w:r>
          </w:p>
        </w:tc>
      </w:tr>
      <w:tr w:rsidR="00DC5C8F" w:rsidRPr="008921D3" w14:paraId="3BF53E2B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8981A42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Total lengt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342E18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9329557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D91992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07317715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0DB6E17D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8644628</w:t>
            </w:r>
          </w:p>
        </w:tc>
      </w:tr>
      <w:tr w:rsidR="00DC5C8F" w:rsidRPr="008921D3" w14:paraId="64520F54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4A5ED595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34866D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71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15E08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6292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3F52BE0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964966</w:t>
            </w:r>
          </w:p>
        </w:tc>
      </w:tr>
      <w:tr w:rsidR="00DC5C8F" w:rsidRPr="008921D3" w14:paraId="53B450E5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B22F291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C0717A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3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CE3620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357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04FF5D8B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428160</w:t>
            </w:r>
          </w:p>
        </w:tc>
      </w:tr>
      <w:tr w:rsidR="00DC5C8F" w:rsidRPr="008921D3" w14:paraId="4099849E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47905242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  <w:r w:rsidRPr="008921D3">
              <w:rPr>
                <w:rFonts w:eastAsia="Times New Roman" w:cs="Times New Roman"/>
              </w:rPr>
              <w:t xml:space="preserve"> (&gt;= 1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B08B7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69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E4084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2341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701DC19D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92</w:t>
            </w:r>
          </w:p>
        </w:tc>
      </w:tr>
      <w:tr w:rsidR="00DC5C8F" w:rsidRPr="008921D3" w14:paraId="4CBD3A33" w14:textId="77777777" w:rsidTr="00E36CA7">
        <w:trPr>
          <w:trHeight w:val="300"/>
        </w:trPr>
        <w:tc>
          <w:tcPr>
            <w:tcW w:w="3942" w:type="dxa"/>
            <w:shd w:val="clear" w:color="auto" w:fill="auto"/>
            <w:vAlign w:val="center"/>
            <w:hideMark/>
          </w:tcPr>
          <w:p w14:paraId="5C81807B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  <w:r w:rsidRPr="008921D3">
              <w:rPr>
                <w:rFonts w:eastAsia="Times New Roman" w:cs="Times New Roman"/>
              </w:rPr>
              <w:t xml:space="preserve"> (&gt;= 5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2ADBC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549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3E4D1D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7040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23213A10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78</w:t>
            </w:r>
          </w:p>
        </w:tc>
      </w:tr>
      <w:tr w:rsidR="00DC5C8F" w:rsidRPr="008921D3" w14:paraId="521162E5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26E8DD2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  <w:r w:rsidRPr="008921D3">
              <w:rPr>
                <w:rFonts w:eastAsia="Times New Roman" w:cs="Times New Roman"/>
              </w:rPr>
              <w:t xml:space="preserve"> (&gt;= 10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437C38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0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013C65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087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0876D68C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65</w:t>
            </w:r>
          </w:p>
        </w:tc>
      </w:tr>
      <w:tr w:rsidR="00DC5C8F" w:rsidRPr="008921D3" w14:paraId="7B36A2DF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000BC137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  <w:r w:rsidRPr="008921D3">
              <w:rPr>
                <w:rFonts w:eastAsia="Times New Roman" w:cs="Times New Roman"/>
              </w:rPr>
              <w:t xml:space="preserve"> (&gt;= 25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FFFC2C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7A0FBC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76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25BA680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85</w:t>
            </w:r>
          </w:p>
        </w:tc>
      </w:tr>
      <w:tr w:rsidR="00DC5C8F" w:rsidRPr="008921D3" w14:paraId="03BBE38B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7A133148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proofErr w:type="spellStart"/>
            <w:r w:rsidRPr="008921D3">
              <w:rPr>
                <w:rFonts w:eastAsia="Times New Roman" w:cs="Times New Roman"/>
              </w:rPr>
              <w:t>Contigs</w:t>
            </w:r>
            <w:proofErr w:type="spellEnd"/>
            <w:r w:rsidRPr="008921D3">
              <w:rPr>
                <w:rFonts w:eastAsia="Times New Roman" w:cs="Times New Roman"/>
              </w:rPr>
              <w:t xml:space="preserve"> (&gt;= 50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568321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F1591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67F3817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70</w:t>
            </w:r>
          </w:p>
        </w:tc>
      </w:tr>
      <w:tr w:rsidR="00DC5C8F" w:rsidRPr="008921D3" w14:paraId="7D46E4DD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A150F61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length (&gt;= 1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 xml:space="preserve">)      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FBEBC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65545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92296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03327860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254C5AD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8644628</w:t>
            </w:r>
          </w:p>
        </w:tc>
      </w:tr>
      <w:tr w:rsidR="00DC5C8F" w:rsidRPr="008921D3" w14:paraId="3E3C7BAF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23C6F9E8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length (&gt;= 5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 xml:space="preserve">)      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6E0A6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585976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92ECE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64644919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529877E5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8580633</w:t>
            </w:r>
          </w:p>
        </w:tc>
      </w:tr>
      <w:tr w:rsidR="00DC5C8F" w:rsidRPr="008921D3" w14:paraId="7315D25F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161CD34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length (&gt;= 10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 xml:space="preserve">)     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0A1B8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45468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D0045A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0134859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3D43F4D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7785950</w:t>
            </w:r>
          </w:p>
        </w:tc>
      </w:tr>
      <w:tr w:rsidR="00DC5C8F" w:rsidRPr="008921D3" w14:paraId="4C92D75F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27346BAB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length (&gt;= 25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 xml:space="preserve">)    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133AF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2403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CADAC4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398169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76378FC1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6593993</w:t>
            </w:r>
          </w:p>
        </w:tc>
      </w:tr>
      <w:tr w:rsidR="00DC5C8F" w:rsidRPr="008921D3" w14:paraId="03AE323B" w14:textId="77777777" w:rsidTr="00E36CA7">
        <w:trPr>
          <w:trHeight w:val="320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D45E2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length (&gt;= 50000 </w:t>
            </w:r>
            <w:proofErr w:type="spellStart"/>
            <w:r w:rsidRPr="008921D3">
              <w:rPr>
                <w:rFonts w:eastAsia="Times New Roman" w:cs="Times New Roman"/>
              </w:rPr>
              <w:t>bp</w:t>
            </w:r>
            <w:proofErr w:type="spellEnd"/>
            <w:r w:rsidRPr="008921D3">
              <w:rPr>
                <w:rFonts w:eastAsia="Times New Roman" w:cs="Times New Roman"/>
              </w:rPr>
              <w:t xml:space="preserve">)   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B7E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2594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3149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31991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59F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86098137</w:t>
            </w:r>
          </w:p>
        </w:tc>
      </w:tr>
      <w:tr w:rsidR="00DC5C8F" w:rsidRPr="008921D3" w14:paraId="6E905E72" w14:textId="77777777" w:rsidTr="00E36CA7">
        <w:trPr>
          <w:trHeight w:val="340"/>
        </w:trPr>
        <w:tc>
          <w:tcPr>
            <w:tcW w:w="1021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373" w14:textId="77777777" w:rsidR="00DC5C8F" w:rsidRPr="008921D3" w:rsidRDefault="00DC5C8F" w:rsidP="005935BF">
            <w:pPr>
              <w:rPr>
                <w:rFonts w:eastAsia="Times New Roman" w:cs="Times New Roman"/>
                <w:b/>
              </w:rPr>
            </w:pPr>
            <w:r w:rsidRPr="008921D3">
              <w:rPr>
                <w:rFonts w:eastAsia="Times New Roman" w:cs="Times New Roman"/>
                <w:b/>
              </w:rPr>
              <w:t>Annotations (PASA pipeline)</w:t>
            </w:r>
          </w:p>
        </w:tc>
      </w:tr>
      <w:tr w:rsidR="00DC5C8F" w:rsidRPr="008921D3" w14:paraId="31B2DEC1" w14:textId="77777777" w:rsidTr="00E36CA7">
        <w:trPr>
          <w:trHeight w:val="36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3843C4B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Total valid transcript alignments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09CCE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634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06BAF1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58038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4F3EA7A9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A</w:t>
            </w:r>
          </w:p>
        </w:tc>
      </w:tr>
      <w:tr w:rsidR="00DC5C8F" w:rsidRPr="008921D3" w14:paraId="0642F16A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6185C38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umber of assembli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969C78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20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FD966A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1926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2E802CC9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A</w:t>
            </w:r>
          </w:p>
        </w:tc>
      </w:tr>
      <w:tr w:rsidR="00DC5C8F" w:rsidRPr="008921D3" w14:paraId="1C522EFC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134338B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 xml:space="preserve">Number of </w:t>
            </w:r>
            <w:proofErr w:type="spellStart"/>
            <w:r w:rsidRPr="008921D3">
              <w:rPr>
                <w:rFonts w:eastAsia="Times New Roman" w:cs="Times New Roman"/>
              </w:rPr>
              <w:t>subclusters</w:t>
            </w:r>
            <w:proofErr w:type="spellEnd"/>
            <w:r w:rsidRPr="008921D3">
              <w:rPr>
                <w:rFonts w:eastAsia="Times New Roman" w:cs="Times New Roman"/>
              </w:rPr>
              <w:t xml:space="preserve"> (genes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AA32A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81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657A92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8777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261C0756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A</w:t>
            </w:r>
          </w:p>
        </w:tc>
      </w:tr>
      <w:tr w:rsidR="00DC5C8F" w:rsidRPr="008921D3" w14:paraId="17EC8ECB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7E12AA1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Total number of predicted peptid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2D14FE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67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8B1815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6253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3327C63B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5979</w:t>
            </w:r>
          </w:p>
        </w:tc>
      </w:tr>
      <w:tr w:rsidR="00DC5C8F" w:rsidRPr="008921D3" w14:paraId="18155165" w14:textId="77777777" w:rsidTr="00E36CA7">
        <w:trPr>
          <w:trHeight w:val="320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AE8D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Average length of predicted peptid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48E4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96.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1B5B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67.83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6BAB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187.4</w:t>
            </w:r>
          </w:p>
        </w:tc>
      </w:tr>
      <w:tr w:rsidR="00DC5C8F" w:rsidRPr="008921D3" w14:paraId="2D073D11" w14:textId="77777777" w:rsidTr="00E36CA7">
        <w:trPr>
          <w:trHeight w:val="340"/>
        </w:trPr>
        <w:tc>
          <w:tcPr>
            <w:tcW w:w="1021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541B" w14:textId="77777777" w:rsidR="00DC5C8F" w:rsidRPr="008921D3" w:rsidRDefault="00DC5C8F" w:rsidP="005935BF">
            <w:pPr>
              <w:rPr>
                <w:rFonts w:eastAsia="Times New Roman" w:cs="Times New Roman"/>
                <w:b/>
              </w:rPr>
            </w:pPr>
            <w:r w:rsidRPr="008921D3">
              <w:rPr>
                <w:rFonts w:eastAsia="Times New Roman" w:cs="Times New Roman"/>
                <w:b/>
              </w:rPr>
              <w:lastRenderedPageBreak/>
              <w:t>BUSCO analysis</w:t>
            </w:r>
          </w:p>
        </w:tc>
      </w:tr>
      <w:tr w:rsidR="00DC5C8F" w:rsidRPr="008921D3" w14:paraId="2DF80A39" w14:textId="77777777" w:rsidTr="00E36CA7">
        <w:trPr>
          <w:trHeight w:val="320"/>
        </w:trPr>
        <w:tc>
          <w:tcPr>
            <w:tcW w:w="3942" w:type="dxa"/>
            <w:shd w:val="clear" w:color="auto" w:fill="auto"/>
            <w:vAlign w:val="center"/>
            <w:hideMark/>
          </w:tcPr>
          <w:p w14:paraId="09BE83EE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Complete Single-copy BUSC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D7F14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060(73%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4F9333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907(63%)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0ECEC8B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231(85%)</w:t>
            </w:r>
          </w:p>
        </w:tc>
      </w:tr>
      <w:tr w:rsidR="00DC5C8F" w:rsidRPr="008921D3" w14:paraId="2143136D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FAD0773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Complete Duplicated BUSC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0378FB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26(2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45037C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34(23%)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3EA37EC5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42 (16%)</w:t>
            </w:r>
          </w:p>
        </w:tc>
      </w:tr>
      <w:tr w:rsidR="00DC5C8F" w:rsidRPr="008921D3" w14:paraId="6CCF3CBD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254CF77E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Fragmented BUSC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BF6DC6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42(9.8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E305F9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01(13%)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3668C80C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16 (8%)</w:t>
            </w:r>
          </w:p>
        </w:tc>
      </w:tr>
      <w:tr w:rsidR="00DC5C8F" w:rsidRPr="008921D3" w14:paraId="0E98393A" w14:textId="77777777" w:rsidTr="00E36CA7">
        <w:trPr>
          <w:trHeight w:val="300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655A0A55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Missing BUSC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4B3978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236(16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E87B39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330(22%)</w:t>
            </w:r>
          </w:p>
        </w:tc>
        <w:tc>
          <w:tcPr>
            <w:tcW w:w="3037" w:type="dxa"/>
            <w:shd w:val="clear" w:color="auto" w:fill="auto"/>
            <w:noWrap/>
            <w:vAlign w:val="center"/>
            <w:hideMark/>
          </w:tcPr>
          <w:p w14:paraId="6BCC103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91(6.3%)</w:t>
            </w:r>
          </w:p>
        </w:tc>
      </w:tr>
      <w:tr w:rsidR="00DC5C8F" w:rsidRPr="008921D3" w14:paraId="21CCE4D1" w14:textId="77777777" w:rsidTr="00E36CA7">
        <w:trPr>
          <w:trHeight w:val="320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0EC3" w14:textId="77777777" w:rsidR="00DC5C8F" w:rsidRPr="008921D3" w:rsidRDefault="00DC5C8F" w:rsidP="005935BF">
            <w:pPr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Number of genes searched f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F427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43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678A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438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09BF" w14:textId="77777777" w:rsidR="00DC5C8F" w:rsidRPr="008921D3" w:rsidRDefault="00DC5C8F" w:rsidP="005935BF">
            <w:pPr>
              <w:jc w:val="center"/>
              <w:rPr>
                <w:rFonts w:eastAsia="Times New Roman" w:cs="Times New Roman"/>
              </w:rPr>
            </w:pPr>
            <w:r w:rsidRPr="008921D3">
              <w:rPr>
                <w:rFonts w:eastAsia="Times New Roman" w:cs="Times New Roman"/>
              </w:rPr>
              <w:t>1438</w:t>
            </w:r>
          </w:p>
        </w:tc>
      </w:tr>
    </w:tbl>
    <w:p w14:paraId="3C03D033" w14:textId="77777777" w:rsidR="00DC5C8F" w:rsidRPr="00EC17C2" w:rsidRDefault="00DC5C8F" w:rsidP="00DC5C8F">
      <w:pPr>
        <w:rPr>
          <w:rFonts w:eastAsia="Times New Roman" w:cs="Times New Roman"/>
          <w:b/>
          <w:bCs/>
        </w:rPr>
      </w:pPr>
    </w:p>
    <w:p w14:paraId="254A108B" w14:textId="27750286" w:rsidR="00752B9B" w:rsidRPr="00CB6FE7" w:rsidRDefault="00752B9B" w:rsidP="00DC5C8F">
      <w:pPr>
        <w:rPr>
          <w:rFonts w:eastAsia="Times New Roman" w:cs="Times New Roman"/>
          <w:b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4 (see Additional File 3): </w:t>
      </w:r>
      <w:r w:rsidRPr="00CB6FE7">
        <w:rPr>
          <w:rFonts w:eastAsia="Times New Roman" w:cs="Times New Roman"/>
          <w:bCs/>
          <w:highlight w:val="yellow"/>
        </w:rPr>
        <w:t>PFAM domains identified in the novel genes discovered in the MCCFC and RKQQC genomes.</w:t>
      </w:r>
    </w:p>
    <w:p w14:paraId="25696F20" w14:textId="0E8B9AD4" w:rsidR="00752B9B" w:rsidRPr="00CB6FE7" w:rsidRDefault="00C322FD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5 (see Additional File 4). </w:t>
      </w:r>
      <w:r w:rsidRPr="00CB6FE7">
        <w:rPr>
          <w:rFonts w:eastAsia="Times New Roman" w:cs="Times New Roman"/>
          <w:bCs/>
          <w:highlight w:val="yellow"/>
        </w:rPr>
        <w:t xml:space="preserve">Expression values of both </w:t>
      </w:r>
      <w:proofErr w:type="spellStart"/>
      <w:r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Pr="00CB6FE7">
        <w:rPr>
          <w:rFonts w:eastAsia="Times New Roman" w:cs="Times New Roman"/>
          <w:bCs/>
          <w:highlight w:val="yellow"/>
        </w:rPr>
        <w:t xml:space="preserve"> and wheat genes in the RKQQC dataset.</w:t>
      </w:r>
    </w:p>
    <w:p w14:paraId="0DCD0D80" w14:textId="2BD631B7" w:rsidR="00C322FD" w:rsidRPr="00CB6FE7" w:rsidRDefault="00C71D30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6 </w:t>
      </w:r>
      <w:r w:rsidRPr="00CB6FE7">
        <w:rPr>
          <w:rFonts w:eastAsia="Times New Roman" w:cs="Times New Roman"/>
          <w:b/>
          <w:bCs/>
          <w:highlight w:val="yellow"/>
        </w:rPr>
        <w:t>(see Additional File 4)</w:t>
      </w:r>
      <w:r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Pr="00CB6FE7">
        <w:rPr>
          <w:rFonts w:eastAsia="Times New Roman" w:cs="Times New Roman"/>
          <w:bCs/>
          <w:highlight w:val="yellow"/>
        </w:rPr>
        <w:t xml:space="preserve">Expression values of both </w:t>
      </w:r>
      <w:proofErr w:type="spellStart"/>
      <w:r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Pr="00CB6FE7">
        <w:rPr>
          <w:rFonts w:eastAsia="Times New Roman" w:cs="Times New Roman"/>
          <w:bCs/>
          <w:highlight w:val="yellow"/>
        </w:rPr>
        <w:t xml:space="preserve"> and wheat genes in the MCCFC dataset.</w:t>
      </w:r>
    </w:p>
    <w:p w14:paraId="57C66BB1" w14:textId="4B6A5403" w:rsidR="002023C9" w:rsidRPr="00CB6FE7" w:rsidRDefault="004201C4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7</w:t>
      </w:r>
      <w:r w:rsidR="002023C9" w:rsidRPr="00CB6FE7">
        <w:rPr>
          <w:rFonts w:eastAsia="Times New Roman" w:cs="Times New Roman"/>
          <w:b/>
          <w:bCs/>
          <w:highlight w:val="yellow"/>
        </w:rPr>
        <w:t xml:space="preserve"> </w:t>
      </w:r>
      <w:r w:rsidR="002023C9" w:rsidRPr="00CB6FE7">
        <w:rPr>
          <w:rFonts w:eastAsia="Times New Roman" w:cs="Times New Roman"/>
          <w:b/>
          <w:bCs/>
          <w:highlight w:val="yellow"/>
        </w:rPr>
        <w:t>(see Additional File 5)</w:t>
      </w:r>
      <w:r w:rsidR="002023C9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2023C9" w:rsidRPr="00CB6FE7">
        <w:rPr>
          <w:rFonts w:eastAsia="Times New Roman" w:cs="Times New Roman"/>
          <w:bCs/>
          <w:highlight w:val="yellow"/>
        </w:rPr>
        <w:t xml:space="preserve">Pearson correlation coefficient estimated for the same </w:t>
      </w:r>
      <w:proofErr w:type="spellStart"/>
      <w:r w:rsidR="002023C9"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="002023C9" w:rsidRPr="00CB6FE7">
        <w:rPr>
          <w:rFonts w:eastAsia="Times New Roman" w:cs="Times New Roman"/>
          <w:bCs/>
          <w:highlight w:val="yellow"/>
        </w:rPr>
        <w:t xml:space="preserve"> genes by comparing the expression values from the MCCFC datasets with those in the RKQQC dataset.</w:t>
      </w:r>
    </w:p>
    <w:p w14:paraId="066A1E7F" w14:textId="372B1583" w:rsidR="004201C4" w:rsidRPr="00CB6FE7" w:rsidRDefault="004201C4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8</w:t>
      </w:r>
      <w:r w:rsidRPr="00CB6FE7">
        <w:rPr>
          <w:rFonts w:eastAsia="Times New Roman" w:cs="Times New Roman"/>
          <w:b/>
          <w:bCs/>
          <w:highlight w:val="yellow"/>
        </w:rPr>
        <w:t xml:space="preserve"> (see Additional File 5). </w:t>
      </w:r>
      <w:r w:rsidRPr="00CB6FE7">
        <w:rPr>
          <w:rFonts w:eastAsia="Times New Roman" w:cs="Times New Roman"/>
          <w:bCs/>
          <w:highlight w:val="yellow"/>
        </w:rPr>
        <w:t>Pearson correlation coefficient estimated for the same wheat genes by comparing the by comparing the expression values from the MCCFC datasets with those in the RKQQC dataset.</w:t>
      </w:r>
    </w:p>
    <w:p w14:paraId="2D741836" w14:textId="58CA97DB" w:rsidR="002023C9" w:rsidRPr="00CB6FE7" w:rsidRDefault="002023C9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9 </w:t>
      </w:r>
      <w:r w:rsidRPr="00CB6FE7">
        <w:rPr>
          <w:rFonts w:eastAsia="Times New Roman" w:cs="Times New Roman"/>
          <w:b/>
          <w:bCs/>
          <w:highlight w:val="yellow"/>
        </w:rPr>
        <w:t>(see Additional File 5)</w:t>
      </w:r>
      <w:r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Pr="00CB6FE7">
        <w:rPr>
          <w:rFonts w:eastAsia="Times New Roman" w:cs="Times New Roman"/>
          <w:bCs/>
          <w:highlight w:val="yellow"/>
        </w:rPr>
        <w:t>Pearson correlation coefficient estimated for the wheat GO terms by comparing the by comparing the expression values from the MCCFC datasets with those in the RKQQC dataset.</w:t>
      </w:r>
    </w:p>
    <w:p w14:paraId="057B9E11" w14:textId="3427E2A6" w:rsidR="002023C9" w:rsidRPr="00CB6FE7" w:rsidRDefault="002023C9" w:rsidP="00DC5C8F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10 </w:t>
      </w:r>
      <w:r w:rsidRPr="00CB6FE7">
        <w:rPr>
          <w:rFonts w:eastAsia="Times New Roman" w:cs="Times New Roman"/>
          <w:b/>
          <w:bCs/>
          <w:highlight w:val="yellow"/>
        </w:rPr>
        <w:t>(see Additional File 5)</w:t>
      </w:r>
      <w:r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Pr="00CB6FE7">
        <w:rPr>
          <w:rFonts w:eastAsia="Times New Roman" w:cs="Times New Roman"/>
          <w:bCs/>
          <w:highlight w:val="yellow"/>
        </w:rPr>
        <w:t xml:space="preserve">Pearson correlation coefficient estimated for the </w:t>
      </w:r>
      <w:proofErr w:type="spellStart"/>
      <w:r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Pr="00CB6FE7">
        <w:rPr>
          <w:rFonts w:eastAsia="Times New Roman" w:cs="Times New Roman"/>
          <w:bCs/>
          <w:highlight w:val="yellow"/>
        </w:rPr>
        <w:t xml:space="preserve"> GO terms by comparing the by comparing the expression values from the MCCFC datasets with those in the RKQQC dataset.</w:t>
      </w:r>
    </w:p>
    <w:p w14:paraId="1B60FCE0" w14:textId="4BD2283A" w:rsidR="00A9299B" w:rsidRPr="00CB6FE7" w:rsidRDefault="008C4C56" w:rsidP="00A9299B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1 (</w:t>
      </w:r>
      <w:r w:rsidRPr="00CB6FE7">
        <w:rPr>
          <w:rFonts w:eastAsia="Times New Roman" w:cs="Times New Roman"/>
          <w:b/>
          <w:bCs/>
          <w:highlight w:val="yellow"/>
        </w:rPr>
        <w:t>see Ad</w:t>
      </w:r>
      <w:r w:rsidRPr="00CB6FE7">
        <w:rPr>
          <w:rFonts w:eastAsia="Times New Roman" w:cs="Times New Roman"/>
          <w:b/>
          <w:bCs/>
          <w:highlight w:val="yellow"/>
        </w:rPr>
        <w:t xml:space="preserve">ditional File 6). </w:t>
      </w:r>
      <w:r w:rsidRPr="00CB6FE7">
        <w:rPr>
          <w:rFonts w:eastAsia="Times New Roman" w:cs="Times New Roman"/>
          <w:bCs/>
          <w:highlight w:val="yellow"/>
        </w:rPr>
        <w:t xml:space="preserve">K-mean clustering of </w:t>
      </w:r>
      <w:proofErr w:type="spellStart"/>
      <w:r w:rsidR="00A9299B" w:rsidRPr="00CB6FE7">
        <w:rPr>
          <w:rFonts w:eastAsia="Times New Roman" w:cs="Times New Roman"/>
          <w:bCs/>
          <w:i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and wheat genes.</w:t>
      </w:r>
    </w:p>
    <w:p w14:paraId="72D1EF92" w14:textId="5098D7D4" w:rsidR="00A9299B" w:rsidRPr="00CB6FE7" w:rsidRDefault="004C01B6" w:rsidP="00A9299B">
      <w:pPr>
        <w:rPr>
          <w:rFonts w:eastAsia="Times New Roman" w:cs="Times New Roman"/>
          <w:b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2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>GO term enrichment for clusters generated usi</w:t>
      </w:r>
      <w:r w:rsidR="008C4C56" w:rsidRPr="00CB6FE7">
        <w:rPr>
          <w:rFonts w:eastAsia="Times New Roman" w:cs="Times New Roman"/>
          <w:bCs/>
          <w:highlight w:val="yellow"/>
        </w:rPr>
        <w:t>ng wheat genes expressed in the</w:t>
      </w:r>
      <w:r w:rsidR="00A9299B" w:rsidRPr="00CB6FE7">
        <w:rPr>
          <w:rFonts w:eastAsia="Times New Roman" w:cs="Times New Roman"/>
          <w:bCs/>
          <w:highlight w:val="yellow"/>
        </w:rPr>
        <w:t xml:space="preserve"> leaves inoculated with the </w:t>
      </w:r>
      <w:proofErr w:type="spellStart"/>
      <w:r w:rsidR="00A9299B" w:rsidRPr="00CB6FE7">
        <w:rPr>
          <w:rFonts w:eastAsia="Times New Roman" w:cs="Times New Roman"/>
          <w:bCs/>
          <w:i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RKQQC race.</w:t>
      </w:r>
    </w:p>
    <w:p w14:paraId="7AE097D7" w14:textId="236D22E5" w:rsidR="00A9299B" w:rsidRPr="00CB6FE7" w:rsidRDefault="004C01B6" w:rsidP="00A9299B">
      <w:pPr>
        <w:rPr>
          <w:rFonts w:eastAsia="Times New Roman" w:cs="Times New Roman"/>
          <w:b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lastRenderedPageBreak/>
        <w:t>Table S13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 xml:space="preserve">GO term enrichment for clusters generated using </w:t>
      </w:r>
      <w:proofErr w:type="spellStart"/>
      <w:r w:rsidR="00A9299B"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genes expressed in the leaves inoculated with the </w:t>
      </w:r>
      <w:proofErr w:type="spellStart"/>
      <w:r w:rsidR="00A9299B" w:rsidRPr="00CB6FE7">
        <w:rPr>
          <w:rFonts w:eastAsia="Times New Roman" w:cs="Times New Roman"/>
          <w:bCs/>
          <w:i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RKQQC race.</w:t>
      </w:r>
    </w:p>
    <w:p w14:paraId="152E1136" w14:textId="3820A656" w:rsidR="00A9299B" w:rsidRPr="00CB6FE7" w:rsidRDefault="004C01B6" w:rsidP="00A9299B">
      <w:pPr>
        <w:rPr>
          <w:rFonts w:eastAsia="Times New Roman" w:cs="Times New Roman"/>
          <w:b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4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>Enrichment of effector encoding genes in gene clusters generated using the RKQQC dataset.</w:t>
      </w:r>
    </w:p>
    <w:p w14:paraId="23571312" w14:textId="48B3F850" w:rsidR="00A9299B" w:rsidRPr="00CB6FE7" w:rsidRDefault="004C01B6" w:rsidP="00A9299B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5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>GO term enrichment for clusters generated usi</w:t>
      </w:r>
      <w:r w:rsidR="008C4C56" w:rsidRPr="00CB6FE7">
        <w:rPr>
          <w:rFonts w:eastAsia="Times New Roman" w:cs="Times New Roman"/>
          <w:bCs/>
          <w:highlight w:val="yellow"/>
        </w:rPr>
        <w:t>ng wheat genes expressed in the</w:t>
      </w:r>
      <w:r w:rsidR="00A9299B" w:rsidRPr="00CB6FE7">
        <w:rPr>
          <w:rFonts w:eastAsia="Times New Roman" w:cs="Times New Roman"/>
          <w:bCs/>
          <w:highlight w:val="yellow"/>
        </w:rPr>
        <w:t xml:space="preserve"> leaves inoculated with the </w:t>
      </w:r>
      <w:proofErr w:type="spellStart"/>
      <w:r w:rsidR="00A9299B" w:rsidRPr="00CB6FE7">
        <w:rPr>
          <w:rFonts w:eastAsia="Times New Roman" w:cs="Times New Roman"/>
          <w:bCs/>
          <w:i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MCCFC race.</w:t>
      </w:r>
    </w:p>
    <w:p w14:paraId="5E8353D5" w14:textId="1FC075AF" w:rsidR="00A9299B" w:rsidRPr="00CB6FE7" w:rsidRDefault="004C01B6" w:rsidP="00A9299B">
      <w:pPr>
        <w:rPr>
          <w:rFonts w:eastAsia="Times New Roman" w:cs="Times New Roman"/>
          <w:b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6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 xml:space="preserve">GO term enrichment for clusters generated using </w:t>
      </w:r>
      <w:proofErr w:type="spellStart"/>
      <w:r w:rsidR="00A9299B" w:rsidRPr="00CB6FE7">
        <w:rPr>
          <w:rFonts w:eastAsia="Times New Roman" w:cs="Times New Roman"/>
          <w:bCs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genes expressed in the leaves inoculated with the </w:t>
      </w:r>
      <w:proofErr w:type="spellStart"/>
      <w:r w:rsidR="00A9299B" w:rsidRPr="00CB6FE7">
        <w:rPr>
          <w:rFonts w:eastAsia="Times New Roman" w:cs="Times New Roman"/>
          <w:bCs/>
          <w:i/>
          <w:highlight w:val="yellow"/>
        </w:rPr>
        <w:t>Pgt</w:t>
      </w:r>
      <w:proofErr w:type="spellEnd"/>
      <w:r w:rsidR="00A9299B" w:rsidRPr="00CB6FE7">
        <w:rPr>
          <w:rFonts w:eastAsia="Times New Roman" w:cs="Times New Roman"/>
          <w:bCs/>
          <w:highlight w:val="yellow"/>
        </w:rPr>
        <w:t xml:space="preserve"> MCCFC race.</w:t>
      </w:r>
    </w:p>
    <w:p w14:paraId="25A4B9E9" w14:textId="1352E70E" w:rsidR="00C76067" w:rsidRPr="00CB6FE7" w:rsidRDefault="004C01B6" w:rsidP="00A9299B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>Table S17</w:t>
      </w:r>
      <w:r w:rsidR="008C4C56" w:rsidRPr="00CB6FE7">
        <w:rPr>
          <w:rFonts w:eastAsia="Times New Roman" w:cs="Times New Roman"/>
          <w:b/>
          <w:bCs/>
          <w:highlight w:val="yellow"/>
        </w:rPr>
        <w:t xml:space="preserve"> (see Additional File 6)</w:t>
      </w:r>
      <w:r w:rsidR="00A9299B"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="00A9299B" w:rsidRPr="00CB6FE7">
        <w:rPr>
          <w:rFonts w:eastAsia="Times New Roman" w:cs="Times New Roman"/>
          <w:bCs/>
          <w:highlight w:val="yellow"/>
        </w:rPr>
        <w:t>Enrichment of effector encoding genes in gene clusters generated using the MCCFC dataset.</w:t>
      </w:r>
    </w:p>
    <w:p w14:paraId="0EE6DA8B" w14:textId="4EAECA4D" w:rsidR="004974F1" w:rsidRPr="00CB6FE7" w:rsidRDefault="004974F1" w:rsidP="00A9299B">
      <w:pPr>
        <w:rPr>
          <w:rFonts w:eastAsia="Times New Roman" w:cs="Times New Roman"/>
          <w:bCs/>
          <w:highlight w:val="yellow"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18 </w:t>
      </w:r>
      <w:r w:rsidRPr="00CB6FE7">
        <w:rPr>
          <w:rFonts w:eastAsia="Times New Roman" w:cs="Times New Roman"/>
          <w:b/>
          <w:bCs/>
          <w:highlight w:val="yellow"/>
        </w:rPr>
        <w:t>(see Ad</w:t>
      </w:r>
      <w:r w:rsidRPr="00CB6FE7">
        <w:rPr>
          <w:rFonts w:eastAsia="Times New Roman" w:cs="Times New Roman"/>
          <w:b/>
          <w:bCs/>
          <w:highlight w:val="yellow"/>
        </w:rPr>
        <w:t>ditional File 7</w:t>
      </w:r>
      <w:r w:rsidRPr="00CB6FE7">
        <w:rPr>
          <w:rFonts w:eastAsia="Times New Roman" w:cs="Times New Roman"/>
          <w:b/>
          <w:bCs/>
          <w:highlight w:val="yellow"/>
        </w:rPr>
        <w:t>)</w:t>
      </w:r>
      <w:r w:rsidRPr="00CB6FE7">
        <w:rPr>
          <w:rFonts w:eastAsia="Times New Roman" w:cs="Times New Roman"/>
          <w:b/>
          <w:bCs/>
          <w:highlight w:val="yellow"/>
        </w:rPr>
        <w:t xml:space="preserve">. </w:t>
      </w:r>
      <w:r w:rsidRPr="00CB6FE7">
        <w:rPr>
          <w:rFonts w:eastAsia="Times New Roman" w:cs="Times New Roman"/>
          <w:bCs/>
          <w:highlight w:val="yellow"/>
        </w:rPr>
        <w:t>Edges of RKQQC-specific GCN.</w:t>
      </w:r>
    </w:p>
    <w:p w14:paraId="40AEA5C6" w14:textId="1BB0BBDF" w:rsidR="004974F1" w:rsidRDefault="004974F1" w:rsidP="004974F1">
      <w:pPr>
        <w:rPr>
          <w:rFonts w:eastAsia="Times New Roman" w:cs="Times New Roman"/>
          <w:bCs/>
        </w:rPr>
      </w:pPr>
      <w:r w:rsidRPr="00CB6FE7">
        <w:rPr>
          <w:rFonts w:eastAsia="Times New Roman" w:cs="Times New Roman"/>
          <w:b/>
          <w:bCs/>
          <w:highlight w:val="yellow"/>
        </w:rPr>
        <w:t xml:space="preserve">Table S19 </w:t>
      </w:r>
      <w:r w:rsidRPr="00CB6FE7">
        <w:rPr>
          <w:rFonts w:eastAsia="Times New Roman" w:cs="Times New Roman"/>
          <w:b/>
          <w:bCs/>
          <w:highlight w:val="yellow"/>
        </w:rPr>
        <w:t>(see Ad</w:t>
      </w:r>
      <w:r w:rsidRPr="00CB6FE7">
        <w:rPr>
          <w:rFonts w:eastAsia="Times New Roman" w:cs="Times New Roman"/>
          <w:b/>
          <w:bCs/>
          <w:highlight w:val="yellow"/>
        </w:rPr>
        <w:t>ditional File 7</w:t>
      </w:r>
      <w:r w:rsidRPr="00CB6FE7">
        <w:rPr>
          <w:rFonts w:eastAsia="Times New Roman" w:cs="Times New Roman"/>
          <w:b/>
          <w:bCs/>
          <w:highlight w:val="yellow"/>
        </w:rPr>
        <w:t>).</w:t>
      </w:r>
      <w:r w:rsidRPr="00CB6FE7">
        <w:rPr>
          <w:rFonts w:eastAsia="Times New Roman" w:cs="Times New Roman"/>
          <w:bCs/>
          <w:highlight w:val="yellow"/>
        </w:rPr>
        <w:t xml:space="preserve"> Edges of </w:t>
      </w:r>
      <w:r w:rsidRPr="00CB6FE7">
        <w:rPr>
          <w:rFonts w:eastAsia="Times New Roman" w:cs="Times New Roman"/>
          <w:bCs/>
          <w:highlight w:val="yellow"/>
        </w:rPr>
        <w:t>MCCFC</w:t>
      </w:r>
      <w:r w:rsidRPr="00CB6FE7">
        <w:rPr>
          <w:rFonts w:eastAsia="Times New Roman" w:cs="Times New Roman"/>
          <w:bCs/>
          <w:highlight w:val="yellow"/>
        </w:rPr>
        <w:t>-specific GCN.</w:t>
      </w:r>
    </w:p>
    <w:p w14:paraId="0EBCEBBE" w14:textId="77777777" w:rsidR="004974F1" w:rsidRPr="008C4C56" w:rsidRDefault="004974F1" w:rsidP="00A9299B">
      <w:pPr>
        <w:rPr>
          <w:rFonts w:eastAsia="Times New Roman" w:cs="Times New Roman"/>
          <w:bCs/>
        </w:rPr>
      </w:pPr>
    </w:p>
    <w:p w14:paraId="24F7C594" w14:textId="77777777" w:rsidR="00DC5C8F" w:rsidRDefault="00DC5C8F" w:rsidP="00DC5C8F">
      <w:pPr>
        <w:rPr>
          <w:rFonts w:eastAsia="Times New Roman" w:cs="Times New Roman"/>
          <w:b/>
          <w:bCs/>
        </w:rPr>
      </w:pPr>
    </w:p>
    <w:p w14:paraId="506372B1" w14:textId="77777777" w:rsidR="00DC5C8F" w:rsidRDefault="00DC5C8F" w:rsidP="00DC5C8F">
      <w:pPr>
        <w:rPr>
          <w:rFonts w:eastAsia="Times New Roman" w:cs="Times New Roman"/>
          <w:b/>
          <w:bCs/>
        </w:rPr>
      </w:pPr>
    </w:p>
    <w:p w14:paraId="1233C56C" w14:textId="77777777" w:rsidR="00DC5C8F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p w14:paraId="672980E5" w14:textId="77777777" w:rsidR="00DC5C8F" w:rsidRPr="00163151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p w14:paraId="3E42C807" w14:textId="77777777" w:rsidR="00DC5C8F" w:rsidRDefault="00DC5C8F" w:rsidP="00DC5C8F">
      <w:pPr>
        <w:rPr>
          <w:rFonts w:eastAsia="Times New Roman" w:cs="Times New Roman"/>
          <w:b/>
        </w:rPr>
        <w:sectPr w:rsidR="00DC5C8F" w:rsidSect="0059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009188" w14:textId="2CF9C487" w:rsidR="00DC5C8F" w:rsidRPr="00483C75" w:rsidRDefault="00F060D5" w:rsidP="00DC5C8F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Table S20</w:t>
      </w:r>
      <w:r w:rsidR="00DC5C8F" w:rsidRPr="00483C75">
        <w:rPr>
          <w:rFonts w:eastAsia="Times New Roman" w:cs="Times New Roman"/>
          <w:b/>
        </w:rPr>
        <w:t xml:space="preserve">: </w:t>
      </w:r>
      <w:r w:rsidR="00DC5C8F" w:rsidRPr="00483C75">
        <w:rPr>
          <w:rFonts w:eastAsia="Times New Roman" w:cs="Times New Roman"/>
        </w:rPr>
        <w:t>Summary of BLAST2GO enrichment analysis of over represented</w:t>
      </w:r>
      <w:r w:rsidR="00DC5C8F">
        <w:rPr>
          <w:rFonts w:eastAsia="Times New Roman" w:cs="Times New Roman"/>
        </w:rPr>
        <w:t xml:space="preserve"> wheat</w:t>
      </w:r>
      <w:r w:rsidR="00DC5C8F" w:rsidRPr="00483C75">
        <w:rPr>
          <w:rFonts w:eastAsia="Times New Roman" w:cs="Times New Roman"/>
        </w:rPr>
        <w:t xml:space="preserve"> gene ontology terms in the three network edge conservation groups</w:t>
      </w:r>
      <w:r w:rsidR="00DC5C8F">
        <w:rPr>
          <w:rFonts w:eastAsia="Times New Roman" w:cs="Times New Roman"/>
        </w:rPr>
        <w:t>: MCCFC-specific, RKQQC-specific and conserved.</w:t>
      </w:r>
    </w:p>
    <w:p w14:paraId="67DBD1D7" w14:textId="77777777" w:rsidR="00DC5C8F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tbl>
      <w:tblPr>
        <w:tblW w:w="1332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623"/>
        <w:gridCol w:w="270"/>
        <w:gridCol w:w="1147"/>
        <w:gridCol w:w="1170"/>
        <w:gridCol w:w="1170"/>
        <w:gridCol w:w="900"/>
        <w:gridCol w:w="990"/>
        <w:gridCol w:w="900"/>
        <w:gridCol w:w="1440"/>
      </w:tblGrid>
      <w:tr w:rsidR="00DC5C8F" w:rsidRPr="007C5A23" w14:paraId="71B7BC07" w14:textId="77777777" w:rsidTr="005935BF">
        <w:tc>
          <w:tcPr>
            <w:tcW w:w="13320" w:type="dxa"/>
            <w:gridSpan w:val="10"/>
            <w:shd w:val="clear" w:color="auto" w:fill="auto"/>
            <w:noWrap/>
            <w:hideMark/>
          </w:tcPr>
          <w:p w14:paraId="770E1139" w14:textId="77777777" w:rsidR="00DC5C8F" w:rsidRPr="007C5A23" w:rsidRDefault="00DC5C8F" w:rsidP="005935BF">
            <w:pPr>
              <w:spacing w:after="12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MCCFC-</w:t>
            </w:r>
            <w:r w:rsidRPr="007C5A23">
              <w:rPr>
                <w:rFonts w:eastAsia="Times New Roman" w:cs="Times New Roman"/>
                <w:b/>
              </w:rPr>
              <w:t>specific</w:t>
            </w:r>
            <w:r>
              <w:rPr>
                <w:rFonts w:eastAsia="Times New Roman" w:cs="Times New Roman"/>
                <w:b/>
              </w:rPr>
              <w:t xml:space="preserve"> wheat</w:t>
            </w:r>
            <w:r w:rsidRPr="007C5A23">
              <w:rPr>
                <w:rFonts w:eastAsia="Times New Roman" w:cs="Times New Roman"/>
                <w:b/>
              </w:rPr>
              <w:t xml:space="preserve"> network</w:t>
            </w:r>
          </w:p>
        </w:tc>
      </w:tr>
      <w:tr w:rsidR="00DC5C8F" w:rsidRPr="00483C75" w14:paraId="69EC7ED7" w14:textId="77777777" w:rsidTr="00C23F4F">
        <w:tc>
          <w:tcPr>
            <w:tcW w:w="1710" w:type="dxa"/>
            <w:vMerge w:val="restart"/>
            <w:shd w:val="clear" w:color="auto" w:fill="auto"/>
            <w:noWrap/>
            <w:hideMark/>
          </w:tcPr>
          <w:p w14:paraId="30B5505B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O-ID</w:t>
            </w:r>
          </w:p>
        </w:tc>
        <w:tc>
          <w:tcPr>
            <w:tcW w:w="3623" w:type="dxa"/>
            <w:vMerge w:val="restart"/>
            <w:shd w:val="clear" w:color="auto" w:fill="auto"/>
            <w:noWrap/>
            <w:hideMark/>
          </w:tcPr>
          <w:p w14:paraId="36D8779E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noWrap/>
            <w:hideMark/>
          </w:tcPr>
          <w:p w14:paraId="2971C9F5" w14:textId="6D2FBD0E" w:rsidR="00DC5C8F" w:rsidRPr="00483C75" w:rsidRDefault="00C23F4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GO c</w:t>
            </w:r>
            <w:r w:rsidR="00DC5C8F" w:rsidRPr="00483C75">
              <w:rPr>
                <w:rFonts w:eastAsia="Times New Roman" w:cs="Times New Roman"/>
                <w:b/>
                <w:sz w:val="20"/>
                <w:szCs w:val="20"/>
              </w:rPr>
              <w:t>ategory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F-Molecular Function, P - </w:t>
            </w:r>
            <w:r w:rsidRPr="00C23F4F">
              <w:rPr>
                <w:rFonts w:eastAsia="Times New Roman" w:cs="Times New Roman"/>
                <w:b/>
                <w:sz w:val="20"/>
                <w:szCs w:val="20"/>
              </w:rPr>
              <w:t>Biological Process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, C - </w:t>
            </w:r>
            <w:r w:rsidRPr="00C23F4F">
              <w:rPr>
                <w:rFonts w:eastAsia="Times New Roman" w:cs="Times New Roman"/>
                <w:b/>
                <w:sz w:val="20"/>
                <w:szCs w:val="20"/>
              </w:rPr>
              <w:t>Cellular Component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0D5D8284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5764B281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14:paraId="4D20F3AD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st group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04311482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Reference group</w:t>
            </w:r>
          </w:p>
        </w:tc>
      </w:tr>
      <w:tr w:rsidR="00DC5C8F" w:rsidRPr="00483C75" w14:paraId="7849586B" w14:textId="77777777" w:rsidTr="00C23F4F">
        <w:tc>
          <w:tcPr>
            <w:tcW w:w="1710" w:type="dxa"/>
            <w:vMerge/>
            <w:hideMark/>
          </w:tcPr>
          <w:p w14:paraId="30CAE01D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3623" w:type="dxa"/>
            <w:vMerge/>
            <w:hideMark/>
          </w:tcPr>
          <w:p w14:paraId="7204827D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hideMark/>
          </w:tcPr>
          <w:p w14:paraId="320ED9F7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7ECCA993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0C926C3C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84EE8C6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 in G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44EFDD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B2B566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</w:t>
            </w:r>
          </w:p>
          <w:p w14:paraId="1BE5C1CE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in G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848B4B5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</w:tr>
      <w:tr w:rsidR="00DC5C8F" w:rsidRPr="00483C75" w14:paraId="1857DE8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0D20AD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4F5B6D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lase activity acting on </w:t>
            </w: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ond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1741172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CE3D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0F826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08E-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09B8C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036A1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09B11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DCD80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010</w:t>
            </w:r>
          </w:p>
        </w:tc>
      </w:tr>
      <w:tr w:rsidR="00DC5C8F" w:rsidRPr="00483C75" w14:paraId="61898F7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E01C3E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4364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24C5585A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thione transfer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1DB29AB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DA6F1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94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E3D93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.81E-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11A88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7AA20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A5AFD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58B7A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68</w:t>
            </w:r>
          </w:p>
        </w:tc>
      </w:tr>
      <w:tr w:rsidR="00DC5C8F" w:rsidRPr="00483C75" w14:paraId="1562D75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5521C0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639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A0B0BAB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oxidoreductase activity acting on the CH-NH2 group of donors NAD or NADP as accept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4CB7D2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8D3FC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D54DE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99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1A53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0C263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223B8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51C0E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6</w:t>
            </w:r>
          </w:p>
        </w:tc>
      </w:tr>
      <w:tr w:rsidR="00DC5C8F" w:rsidRPr="00483C75" w14:paraId="06AB728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BEC8BB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CB7B05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hydrolase activity hydrolyzing O-</w:t>
            </w: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ound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DF3AA9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E3CE7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74E89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14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0B297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42A0C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1FF2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9C6A6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138</w:t>
            </w:r>
          </w:p>
        </w:tc>
      </w:tr>
      <w:tr w:rsidR="00DC5C8F" w:rsidRPr="00483C75" w14:paraId="2790018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A5453F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102719A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710088A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246D0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785A2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.77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282AA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F8BB8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40189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FC492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7383</w:t>
            </w:r>
          </w:p>
        </w:tc>
      </w:tr>
      <w:tr w:rsidR="00DC5C8F" w:rsidRPr="00483C75" w14:paraId="05F0884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A97DBD4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5930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ED945E9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synth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05BB2B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E403B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FC9F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A3E8F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2C21B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16643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0F59B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6</w:t>
            </w:r>
          </w:p>
        </w:tc>
      </w:tr>
      <w:tr w:rsidR="00DC5C8F" w:rsidRPr="00483C75" w14:paraId="6EA8D9C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7A8253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638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8A895A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oxidoreductase activity acting on the CH-NH2 group of donor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6813BF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E77EC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F85E2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40FCA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29372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35E4F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9E36C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63</w:t>
            </w:r>
          </w:p>
        </w:tc>
      </w:tr>
      <w:tr w:rsidR="00DC5C8F" w:rsidRPr="00483C75" w14:paraId="7788D7A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EB7341B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O:0016787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3556CC0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DDEB2D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7FAAB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C4E25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.85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2BA50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66E8B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F99E6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3EA69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3540</w:t>
            </w:r>
          </w:p>
        </w:tc>
      </w:tr>
      <w:tr w:rsidR="00DC5C8F" w:rsidRPr="00483C75" w14:paraId="1172FAE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7C5E66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5E23E07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1663AA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E4C5D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19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8703F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55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B0681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96CF4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9B30E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B02B1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243</w:t>
            </w:r>
          </w:p>
        </w:tc>
      </w:tr>
      <w:tr w:rsidR="00DC5C8F" w:rsidRPr="00483C75" w14:paraId="261A869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30F99E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88FF8AE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643E2D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61077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69315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97DB5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C6333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98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A73E5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0E56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8693</w:t>
            </w:r>
          </w:p>
        </w:tc>
      </w:tr>
      <w:tr w:rsidR="00DC5C8F" w:rsidRPr="00483C75" w14:paraId="2F1DB87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2A9E089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829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2A17E2E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16795E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EF63D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D4FDC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178A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3336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C9454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72F49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7807</w:t>
            </w:r>
          </w:p>
        </w:tc>
      </w:tr>
      <w:tr w:rsidR="00DC5C8F" w:rsidRPr="00483C75" w14:paraId="613D7B5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23B94B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841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2C5DDC4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ammonia-</w:t>
            </w: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BD9908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8978B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E89B6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9ED4F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5C44E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CBDE2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15893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04</w:t>
            </w:r>
          </w:p>
        </w:tc>
      </w:tr>
      <w:tr w:rsidR="00DC5C8F" w:rsidRPr="00483C75" w14:paraId="48B62E2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EB17E5E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45181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4A4993B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synthase activity NAD(P)H as accept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3B5D7B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20317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1744E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BA35B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AAABD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8FC14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F5CC9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8</w:t>
            </w:r>
          </w:p>
        </w:tc>
      </w:tr>
      <w:tr w:rsidR="00DC5C8F" w:rsidRPr="00483C75" w14:paraId="1B740C4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01610C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0325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398D432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lant-type vacuole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B56323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D15C4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CD994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7F482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002C4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AF826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2A5E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456</w:t>
            </w:r>
          </w:p>
        </w:tc>
      </w:tr>
      <w:tr w:rsidR="00DC5C8F" w:rsidRPr="00483C75" w14:paraId="1A3A49C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E07D37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3993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1D49382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acid phosphat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CFB1C0A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6F5B2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49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082DB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.28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CDF9A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EF5C6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B8A20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A2BB7E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17</w:t>
            </w:r>
          </w:p>
        </w:tc>
      </w:tr>
      <w:tr w:rsidR="00DC5C8F" w:rsidRPr="00483C75" w14:paraId="1588CDB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92DD1C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762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7DD5A1B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xyloglucan:xyloglucosyl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fer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7AB102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97741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4CB07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.0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1A2AC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E80FF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BAA59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6E964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0</w:t>
            </w:r>
          </w:p>
        </w:tc>
      </w:tr>
      <w:tr w:rsidR="00DC5C8F" w:rsidRPr="00483C75" w14:paraId="6723BA1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C495CE5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1901605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57D8E7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alpha-amino acid metabol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CD02E5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8DE29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3BB7A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.10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00EC5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69BD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448A3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76A84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131</w:t>
            </w:r>
          </w:p>
        </w:tc>
      </w:tr>
      <w:tr w:rsidR="00DC5C8F" w:rsidRPr="00483C75" w14:paraId="0833E6F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0A7B51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9751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1CDB02E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response to salicylic acid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90C3A8E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2F281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8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22A1C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.03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A5F0F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1A164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D4DCB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23F9D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59</w:t>
            </w:r>
          </w:p>
        </w:tc>
      </w:tr>
      <w:tr w:rsidR="00DC5C8F" w:rsidRPr="00483C75" w14:paraId="46BB0E0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A30B7B2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840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4A040E5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rbon-nitrogen </w:t>
            </w: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8A60D6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5DB37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.2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BA9DC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444C1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28C66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51584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B39DD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487</w:t>
            </w:r>
          </w:p>
        </w:tc>
      </w:tr>
      <w:tr w:rsidR="00DC5C8F" w:rsidRPr="00483C75" w14:paraId="2125410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1171DD5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3EE039B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ansferase activity transferring </w:t>
            </w:r>
            <w:proofErr w:type="spellStart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B11EF74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1BF8C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24AB2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18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C62F5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11E27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2A816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7B2CB1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7777</w:t>
            </w:r>
          </w:p>
        </w:tc>
      </w:tr>
      <w:tr w:rsidR="00DC5C8F" w:rsidRPr="00483C75" w14:paraId="070EA01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D3CEBD5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6308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153023F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DNA catabol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2E1AA6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53172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0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ACC03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21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57A20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F0A7E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6671A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2315F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4</w:t>
            </w:r>
          </w:p>
        </w:tc>
      </w:tr>
      <w:tr w:rsidR="00DC5C8F" w:rsidRPr="00483C75" w14:paraId="7B12347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71F5EE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O:0006537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9889CA1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biosynthet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8EDCF1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2E6FD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852D5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2989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8E8E0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EACDE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E8DA7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9</w:t>
            </w:r>
          </w:p>
        </w:tc>
      </w:tr>
      <w:tr w:rsidR="00DC5C8F" w:rsidRPr="00483C75" w14:paraId="56E79A5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473914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4353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098EE6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dehydrogenase [NAD(P)+]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5FE428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4A0FF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53BDB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A2E64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69443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6A55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6D948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9</w:t>
            </w:r>
          </w:p>
        </w:tc>
      </w:tr>
      <w:tr w:rsidR="00DC5C8F" w:rsidRPr="00483C75" w14:paraId="12EF4CC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E17F3C4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0373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47EF4D9E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roup II intron splicing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2816EB4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80D41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557B5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6A156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C48F0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AFBB4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AFCA4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9</w:t>
            </w:r>
          </w:p>
        </w:tc>
      </w:tr>
      <w:tr w:rsidR="00DC5C8F" w:rsidRPr="00483C75" w14:paraId="6FCAEA8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1611902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509036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5D31C58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F3303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2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8DC3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934DE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1FE59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B8A47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89F00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5105</w:t>
            </w:r>
          </w:p>
        </w:tc>
      </w:tr>
      <w:tr w:rsidR="00DC5C8F" w:rsidRPr="00483C75" w14:paraId="3998A9A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693312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9658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67D17A5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chloroplast organization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A50096A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861A3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A8DA1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.8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C2A47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2BCD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7D9CD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F7CDA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464</w:t>
            </w:r>
          </w:p>
        </w:tc>
      </w:tr>
      <w:tr w:rsidR="00DC5C8F" w:rsidRPr="00483C75" w14:paraId="3BEE65B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0B1316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6536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18C2008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metabol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59C3F3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3330C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.8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E3E4F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5.2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2BB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6D48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84F7A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1E995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62</w:t>
            </w:r>
          </w:p>
        </w:tc>
      </w:tr>
      <w:tr w:rsidR="00DC5C8F" w:rsidRPr="00483C75" w14:paraId="611487D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3C2058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8871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055A441E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-aminocyclopropane-1-carboxylate metabol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2F3D7F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B1DB6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39E3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.70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D554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0F500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7D2E4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6418B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2</w:t>
            </w:r>
          </w:p>
        </w:tc>
      </w:tr>
      <w:tr w:rsidR="00DC5C8F" w:rsidRPr="00483C75" w14:paraId="0011B49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BACCE1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42218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5F6A8FDC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-aminocyclopropane-1-carboxylate biosynthet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61DC690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573B6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8EEE5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.70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5AF04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C097C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8A974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DAB2F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2</w:t>
            </w:r>
          </w:p>
        </w:tc>
      </w:tr>
      <w:tr w:rsidR="00DC5C8F" w:rsidRPr="00483C75" w14:paraId="65BBCD8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2489636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16847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75B75B4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-aminocyclopropane-1-carboxylate synthase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6367D9B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7D54B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26B25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6.70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9380C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BF2FD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9B797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8F97B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2</w:t>
            </w:r>
          </w:p>
        </w:tc>
      </w:tr>
      <w:tr w:rsidR="00DC5C8F" w:rsidRPr="00483C75" w14:paraId="0B1151F9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0C9691F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72330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79D2AE5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monocarboxylic acid biosynthetic proces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2781967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73426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C68B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8.8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EC698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98D73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84AF1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3E175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339</w:t>
            </w:r>
          </w:p>
        </w:tc>
      </w:tr>
      <w:tr w:rsidR="00DC5C8F" w:rsidRPr="00483C75" w14:paraId="43B7D36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282853D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O:0004352</w:t>
            </w:r>
          </w:p>
        </w:tc>
        <w:tc>
          <w:tcPr>
            <w:tcW w:w="3623" w:type="dxa"/>
            <w:shd w:val="clear" w:color="auto" w:fill="auto"/>
            <w:noWrap/>
            <w:hideMark/>
          </w:tcPr>
          <w:p w14:paraId="543E4F73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glutamate dehydrogenase (NAD+) activity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57AC3E5" w14:textId="77777777" w:rsidR="00DC5C8F" w:rsidRPr="00483C75" w:rsidRDefault="00DC5C8F" w:rsidP="005935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BA0F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4.7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E6A7E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9.9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C3B9C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BB2A5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5408A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DD955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color w:val="000000"/>
                <w:sz w:val="20"/>
                <w:szCs w:val="20"/>
              </w:rPr>
              <w:t>38578</w:t>
            </w:r>
          </w:p>
        </w:tc>
      </w:tr>
      <w:tr w:rsidR="00DC5C8F" w:rsidRPr="007C5A23" w14:paraId="6D8FAA64" w14:textId="77777777" w:rsidTr="005935BF">
        <w:tc>
          <w:tcPr>
            <w:tcW w:w="13320" w:type="dxa"/>
            <w:gridSpan w:val="10"/>
            <w:shd w:val="clear" w:color="auto" w:fill="auto"/>
            <w:noWrap/>
            <w:hideMark/>
          </w:tcPr>
          <w:p w14:paraId="7E35B5E2" w14:textId="77777777" w:rsidR="00DC5C8F" w:rsidRPr="007C5A23" w:rsidRDefault="00DC5C8F" w:rsidP="005935BF">
            <w:pPr>
              <w:spacing w:after="12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RKQQC-</w:t>
            </w:r>
            <w:r w:rsidRPr="007C5A23">
              <w:rPr>
                <w:rFonts w:eastAsia="Times New Roman" w:cs="Times New Roman"/>
                <w:b/>
              </w:rPr>
              <w:t>specific</w:t>
            </w:r>
            <w:r>
              <w:rPr>
                <w:rFonts w:eastAsia="Times New Roman" w:cs="Times New Roman"/>
                <w:b/>
              </w:rPr>
              <w:t xml:space="preserve"> wheat networks</w:t>
            </w:r>
          </w:p>
        </w:tc>
      </w:tr>
      <w:tr w:rsidR="00DC5C8F" w:rsidRPr="00483C75" w14:paraId="3A7DD449" w14:textId="77777777" w:rsidTr="00C23F4F">
        <w:tc>
          <w:tcPr>
            <w:tcW w:w="1710" w:type="dxa"/>
            <w:vMerge w:val="restart"/>
            <w:shd w:val="clear" w:color="auto" w:fill="auto"/>
            <w:noWrap/>
            <w:hideMark/>
          </w:tcPr>
          <w:p w14:paraId="3B88B1F1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O-ID</w:t>
            </w:r>
          </w:p>
        </w:tc>
        <w:tc>
          <w:tcPr>
            <w:tcW w:w="3893" w:type="dxa"/>
            <w:gridSpan w:val="2"/>
            <w:vMerge w:val="restart"/>
            <w:shd w:val="clear" w:color="auto" w:fill="auto"/>
            <w:noWrap/>
            <w:hideMark/>
          </w:tcPr>
          <w:p w14:paraId="061F4EE2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hideMark/>
          </w:tcPr>
          <w:p w14:paraId="7A21EFE4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02FCFC16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3E5F8E04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14:paraId="72D807DE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st group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64B2CD60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Reference group</w:t>
            </w:r>
          </w:p>
        </w:tc>
      </w:tr>
      <w:tr w:rsidR="00DC5C8F" w:rsidRPr="00483C75" w14:paraId="312A94FD" w14:textId="77777777" w:rsidTr="00C23F4F">
        <w:tc>
          <w:tcPr>
            <w:tcW w:w="1710" w:type="dxa"/>
            <w:vMerge/>
            <w:hideMark/>
          </w:tcPr>
          <w:p w14:paraId="0845CA64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3893" w:type="dxa"/>
            <w:gridSpan w:val="2"/>
            <w:vMerge/>
            <w:hideMark/>
          </w:tcPr>
          <w:p w14:paraId="787217F2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vMerge/>
            <w:hideMark/>
          </w:tcPr>
          <w:p w14:paraId="4C0D92E7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3FC988A7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318C3540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AE3B622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 in G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CF270B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19B207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</w:t>
            </w:r>
          </w:p>
          <w:p w14:paraId="5ECF98FF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in G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D2D628D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</w:tr>
      <w:tr w:rsidR="00DC5C8F" w:rsidRPr="00483C75" w14:paraId="37FA05B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9A2789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76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8F9FC8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hotosynthesis light harvesting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95A54B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70997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68E-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BC51C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49E-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9A40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AAFAF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6BF50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7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A513E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22</w:t>
            </w:r>
          </w:p>
        </w:tc>
      </w:tr>
      <w:tr w:rsidR="00DC5C8F" w:rsidRPr="00483C75" w14:paraId="22EFF01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DB96A0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36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D24C19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thione transfer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623A92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1D1B3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55E-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A9722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20E-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8D415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0FC9F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C5020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EA5C9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9</w:t>
            </w:r>
          </w:p>
        </w:tc>
      </w:tr>
      <w:tr w:rsidR="00DC5C8F" w:rsidRPr="00483C75" w14:paraId="156BB4B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9DA994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29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236A9A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nucleoid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61777B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58474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61E-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B253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61E-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412B4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2620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B21E3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3CE6B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1</w:t>
            </w:r>
          </w:p>
        </w:tc>
      </w:tr>
      <w:tr w:rsidR="00DC5C8F" w:rsidRPr="00483C75" w14:paraId="706D609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000160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33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E5A3D6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topoisomerase complex (ATP-hydrolyzing)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6F23BA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E69E1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60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4B322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2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CF770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1538B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2E2FF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F3862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6</w:t>
            </w:r>
          </w:p>
        </w:tc>
      </w:tr>
      <w:tr w:rsidR="00DC5C8F" w:rsidRPr="00483C75" w14:paraId="43D339A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F1ED74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63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D35533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xidoreductase activity acting on the CH-NH2 group of donors NAD or NADP as acceptor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1C7884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C3F75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60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F3AB0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2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F4114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47379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2D810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BC31E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6</w:t>
            </w:r>
          </w:p>
        </w:tc>
      </w:tr>
      <w:tr w:rsidR="00DC5C8F" w:rsidRPr="00483C75" w14:paraId="2D5803A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9582B5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79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6846B3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 xml:space="preserve">hydrolase activity acting on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bond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1132F4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094CA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62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CF3DD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58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8396B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39432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D1AE6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1D1FC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034</w:t>
            </w:r>
          </w:p>
        </w:tc>
      </w:tr>
      <w:tr w:rsidR="00DC5C8F" w:rsidRPr="00483C75" w14:paraId="6A7F43A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490337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593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B145A3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synth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6D5C9F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B20EB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5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EAE0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88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B4DD1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93400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0C49F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7EB1F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6</w:t>
            </w:r>
          </w:p>
        </w:tc>
      </w:tr>
      <w:tr w:rsidR="00DC5C8F" w:rsidRPr="00483C75" w14:paraId="073A6FE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F522FC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63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EFF0F1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xidoreductase activity acting on the CH-NH2 group of donor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9F41CD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02177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42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4B7AD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67E-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4439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91448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FEDF0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C0319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3</w:t>
            </w:r>
          </w:p>
        </w:tc>
      </w:tr>
      <w:tr w:rsidR="00DC5C8F" w:rsidRPr="00483C75" w14:paraId="6708572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7E3BDC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391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6F4FC8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topoisomerase type II (ATP-hydrolyzing)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F886A1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5B8E4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6F5A4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08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E5EBC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939A7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99D19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0BAD6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5</w:t>
            </w:r>
          </w:p>
        </w:tc>
      </w:tr>
      <w:tr w:rsidR="00DC5C8F" w:rsidRPr="00483C75" w14:paraId="0A6E8A8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604746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6150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3F3136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topoisomerase II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F3B0FF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DF174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8D7F6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08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5E30A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CFEA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436A3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A4DEC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5</w:t>
            </w:r>
          </w:p>
        </w:tc>
      </w:tr>
      <w:tr w:rsidR="00DC5C8F" w:rsidRPr="00483C75" w14:paraId="2B5D331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DC641D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55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9D920F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hydrolase activity hydrolyzing O-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compound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9D346C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4E207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0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408AF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0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1EEF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E56AA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3928F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E54A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163</w:t>
            </w:r>
          </w:p>
        </w:tc>
      </w:tr>
      <w:tr w:rsidR="00DC5C8F" w:rsidRPr="00483C75" w14:paraId="5A2208DD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17CDC2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000677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E16C13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thiamine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9FF879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027F0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41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D120F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27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E983C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708AF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8FBEE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9BA55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5</w:t>
            </w:r>
          </w:p>
        </w:tc>
      </w:tr>
      <w:tr w:rsidR="00DC5C8F" w:rsidRPr="00483C75" w14:paraId="7A4CFDE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6BAEA7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022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BC1AB7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ytoplasmic chromosom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FDB3AE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6FD83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C641B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D503B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FC80A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E1A76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E098A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4</w:t>
            </w:r>
          </w:p>
        </w:tc>
      </w:tr>
      <w:tr w:rsidR="00DC5C8F" w:rsidRPr="00483C75" w14:paraId="25372D7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6B592C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50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ECDEDD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stid chromosom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D29EE1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A0409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DB0F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F4BDA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1D9CA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0F371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C13C6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4</w:t>
            </w:r>
          </w:p>
        </w:tc>
      </w:tr>
      <w:tr w:rsidR="00DC5C8F" w:rsidRPr="00483C75" w14:paraId="75419C9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0D7CCE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264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1DB926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stid nucleoid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F8B676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09F3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D99CE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64A5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3C8B6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BD6A2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9F31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4</w:t>
            </w:r>
          </w:p>
        </w:tc>
      </w:tr>
      <w:tr w:rsidR="00DC5C8F" w:rsidRPr="00483C75" w14:paraId="5083E07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121A93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78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365AB2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hydrol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E62C61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57180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8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42C2E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3BEE6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3516F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0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BEFB1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5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B46B4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3560</w:t>
            </w:r>
          </w:p>
        </w:tc>
      </w:tr>
      <w:tr w:rsidR="00DC5C8F" w:rsidRPr="00483C75" w14:paraId="19AFF41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E477AD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65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73F7D3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hloroplast organization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9B47AC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D71A8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4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219F0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29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DDF42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EB7F1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784F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87400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96</w:t>
            </w:r>
          </w:p>
        </w:tc>
      </w:tr>
      <w:tr w:rsidR="00DC5C8F" w:rsidRPr="00483C75" w14:paraId="6A5357D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E34860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190160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007943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lpha-amino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DCCCBC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B18E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4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B645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27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9F067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C78E5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ABB52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50AEE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162</w:t>
            </w:r>
          </w:p>
        </w:tc>
      </w:tr>
      <w:tr w:rsidR="00DC5C8F" w:rsidRPr="00483C75" w14:paraId="4287C54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A5DD79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76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D24280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transferase activity transferring alkyl or aryl (other than methyl) group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F1F5CA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32EFB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228F3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DD7EC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56A3C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D564A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833B5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92</w:t>
            </w:r>
          </w:p>
        </w:tc>
      </w:tr>
      <w:tr w:rsidR="00DC5C8F" w:rsidRPr="00483C75" w14:paraId="4BABF6F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DA824B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84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696285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mmonia-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997A9E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5D607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4A06B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7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EFE29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D45AF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B3E5E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8836D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34</w:t>
            </w:r>
          </w:p>
        </w:tc>
      </w:tr>
      <w:tr w:rsidR="00DC5C8F" w:rsidRPr="00483C75" w14:paraId="7CA857E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F2D880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518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0C8D79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synthase activity NAD(P)H as acceptor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4030A7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B5CFA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2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EAF6C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1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0A1F5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61076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66AAA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ACA7A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8</w:t>
            </w:r>
          </w:p>
        </w:tc>
      </w:tr>
      <w:tr w:rsidR="00DC5C8F" w:rsidRPr="00483C75" w14:paraId="548E219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140450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272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9A4115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thiamine-containing compoun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63A894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B2467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46D20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3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F3F4E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0697F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0076A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D3FC9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2</w:t>
            </w:r>
          </w:p>
        </w:tc>
      </w:tr>
      <w:tr w:rsidR="00DC5C8F" w:rsidRPr="00483C75" w14:paraId="70689B3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BAB9E0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26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1DB771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topological chang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B75B9C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5C9A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9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F535B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0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1AED5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11365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5DB55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02A45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80</w:t>
            </w:r>
          </w:p>
        </w:tc>
      </w:tr>
      <w:tr w:rsidR="00DC5C8F" w:rsidRPr="00483C75" w14:paraId="2940096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8176A7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06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55D31A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asparagin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345967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AA878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1D611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7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237C0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5A51B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FCC6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625A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7</w:t>
            </w:r>
          </w:p>
        </w:tc>
      </w:tr>
      <w:tr w:rsidR="00DC5C8F" w:rsidRPr="00483C75" w14:paraId="41F745D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8B6BC1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22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559C2B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thiamine biosynthet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F90184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0083A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C6B2E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7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C9DB4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ECFAD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600D1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E2A59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7</w:t>
            </w:r>
          </w:p>
        </w:tc>
      </w:tr>
      <w:tr w:rsidR="00DC5C8F" w:rsidRPr="00483C75" w14:paraId="7016490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63FBEC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004272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687629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thiamine-containing compound biosynthet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2DE037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37A01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0513C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7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D4A48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B8330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8A233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755A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7</w:t>
            </w:r>
          </w:p>
        </w:tc>
      </w:tr>
      <w:tr w:rsidR="00DC5C8F" w:rsidRPr="00483C75" w14:paraId="611E992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1FDC5C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75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F992A8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response to salicylic acid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202331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6F11A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9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064AF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57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7741F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29B4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085A2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76942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89</w:t>
            </w:r>
          </w:p>
        </w:tc>
      </w:tr>
      <w:tr w:rsidR="00DC5C8F" w:rsidRPr="00483C75" w14:paraId="1353873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DE61FB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84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05CAD2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 xml:space="preserve">carbon-nitrogen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E6C08E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9DC42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9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7A13E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56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5A970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60C90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0CD11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BDEDA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17</w:t>
            </w:r>
          </w:p>
        </w:tc>
      </w:tr>
      <w:tr w:rsidR="00DC5C8F" w:rsidRPr="00483C75" w14:paraId="2FFC7DC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6766D5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391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84D9D3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topoisomer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4941A9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CC2E9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9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24A27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70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786A0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8818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26D2E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74C02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74</w:t>
            </w:r>
          </w:p>
        </w:tc>
      </w:tr>
      <w:tr w:rsidR="00DC5C8F" w:rsidRPr="00483C75" w14:paraId="551389B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471D41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41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DE27B4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hydroxymethylglutar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-CoA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4A0357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30454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5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DE012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DFA2B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71328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AB15F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7596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6</w:t>
            </w:r>
          </w:p>
        </w:tc>
      </w:tr>
      <w:tr w:rsidR="00DC5C8F" w:rsidRPr="00483C75" w14:paraId="540ECA3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996525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53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6E0F9C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stid stroma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FDAB63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8CFF9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9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35689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FA5FE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3E85F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A685D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6A320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381</w:t>
            </w:r>
          </w:p>
        </w:tc>
      </w:tr>
      <w:tr w:rsidR="00DC5C8F" w:rsidRPr="00483C75" w14:paraId="5A64D59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670108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032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43794A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nt-type vacuol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34F146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CD7FD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38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AD3FB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71D7D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73110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6107E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799C1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85</w:t>
            </w:r>
          </w:p>
        </w:tc>
      </w:tr>
      <w:tr w:rsidR="00DC5C8F" w:rsidRPr="00483C75" w14:paraId="02E73F8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9641D5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30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0C7422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741324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318C8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E9EC1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140E2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6F73B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B6F7E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50B97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4</w:t>
            </w:r>
          </w:p>
        </w:tc>
      </w:tr>
      <w:tr w:rsidR="00DC5C8F" w:rsidRPr="00483C75" w14:paraId="3341CA2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C7CF43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356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0B1911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ellular response to nitrogen level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718D9A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63C16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FE5F9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A4C91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C25C0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5163F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575CC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4</w:t>
            </w:r>
          </w:p>
        </w:tc>
      </w:tr>
      <w:tr w:rsidR="00DC5C8F" w:rsidRPr="00483C75" w14:paraId="03C1C9B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DF4072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64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5C3B26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response to absence of light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FA09CE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AFD7D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F8BE2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98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A3D6F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7A20F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5055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E4C76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4</w:t>
            </w:r>
          </w:p>
        </w:tc>
      </w:tr>
      <w:tr w:rsidR="00DC5C8F" w:rsidRPr="00483C75" w14:paraId="6348B875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C64B73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35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ED5A03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dehydrogenase [NAD(P)+]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470DCC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D3E84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9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821DD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0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C0AB1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7031D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3631C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2032C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9</w:t>
            </w:r>
          </w:p>
        </w:tc>
      </w:tr>
      <w:tr w:rsidR="00DC5C8F" w:rsidRPr="00483C75" w14:paraId="4182DCA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7D95B4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3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890DAB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biosynthet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824540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B7B84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9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2556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0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7B37B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152D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80DA9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D4F2D1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609</w:t>
            </w:r>
          </w:p>
        </w:tc>
      </w:tr>
      <w:tr w:rsidR="00DC5C8F" w:rsidRPr="00483C75" w14:paraId="2B1AD0E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458873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64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348A69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response to light intens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52CE07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AC83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1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3B0E5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4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A30C3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1821D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D75E7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4F026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79</w:t>
            </w:r>
          </w:p>
        </w:tc>
      </w:tr>
      <w:tr w:rsidR="00DC5C8F" w:rsidRPr="00483C75" w14:paraId="22E0742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ECBFD7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3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2C77AC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9BDCEC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B281C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76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28C4A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4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0DC23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DFA51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CE6F8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598682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92</w:t>
            </w:r>
          </w:p>
        </w:tc>
      </w:tr>
      <w:tr w:rsidR="00DC5C8F" w:rsidRPr="00483C75" w14:paraId="089FD0D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7D53A7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76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A318EF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water-soluble vitamin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A46BDD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ED19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76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F9FE2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53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9806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3A1D9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8D2B9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CE8A6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77</w:t>
            </w:r>
          </w:p>
        </w:tc>
      </w:tr>
      <w:tr w:rsidR="00DC5C8F" w:rsidRPr="00483C75" w14:paraId="2A783EFD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61B4AA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000676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00BC94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vitamin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F347B5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6C58F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10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9E344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1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48703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06DC4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3E77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84CB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76</w:t>
            </w:r>
          </w:p>
        </w:tc>
      </w:tr>
      <w:tr w:rsidR="00DC5C8F" w:rsidRPr="00483C75" w14:paraId="3FDFBC75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215269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809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076F91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-dependent ATP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F3E35E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A6BD4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40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B734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6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61A8A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8F338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B9AD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3726F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35</w:t>
            </w:r>
          </w:p>
        </w:tc>
      </w:tr>
      <w:tr w:rsidR="00DC5C8F" w:rsidRPr="00483C75" w14:paraId="5903801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54DBAB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65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200824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stid organization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893A7E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9E14C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7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8FDC6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3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081C0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28685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3716E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77C66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28</w:t>
            </w:r>
          </w:p>
        </w:tc>
      </w:tr>
      <w:tr w:rsidR="00DC5C8F" w:rsidRPr="00486A67" w14:paraId="50BEB76B" w14:textId="77777777" w:rsidTr="005935BF">
        <w:tc>
          <w:tcPr>
            <w:tcW w:w="13320" w:type="dxa"/>
            <w:gridSpan w:val="10"/>
            <w:shd w:val="clear" w:color="auto" w:fill="auto"/>
            <w:noWrap/>
            <w:hideMark/>
          </w:tcPr>
          <w:p w14:paraId="7655B2F1" w14:textId="77777777" w:rsidR="00DC5C8F" w:rsidRPr="00486A67" w:rsidRDefault="00DC5C8F" w:rsidP="005935BF">
            <w:pPr>
              <w:spacing w:after="120"/>
              <w:rPr>
                <w:rFonts w:eastAsia="Times New Roman" w:cs="Times New Roman"/>
                <w:b/>
              </w:rPr>
            </w:pPr>
            <w:r w:rsidRPr="00486A67">
              <w:rPr>
                <w:rFonts w:eastAsia="Times New Roman" w:cs="Times New Roman"/>
                <w:b/>
              </w:rPr>
              <w:t xml:space="preserve">Conserved </w:t>
            </w:r>
            <w:r>
              <w:rPr>
                <w:rFonts w:eastAsia="Times New Roman" w:cs="Times New Roman"/>
                <w:b/>
              </w:rPr>
              <w:t xml:space="preserve">wheat </w:t>
            </w:r>
          </w:p>
        </w:tc>
      </w:tr>
      <w:tr w:rsidR="00DC5C8F" w:rsidRPr="00483C75" w14:paraId="123F112C" w14:textId="77777777" w:rsidTr="00C23F4F">
        <w:tc>
          <w:tcPr>
            <w:tcW w:w="1710" w:type="dxa"/>
            <w:vMerge w:val="restart"/>
            <w:shd w:val="clear" w:color="auto" w:fill="auto"/>
            <w:noWrap/>
            <w:hideMark/>
          </w:tcPr>
          <w:p w14:paraId="3F8F650E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O-ID</w:t>
            </w:r>
          </w:p>
        </w:tc>
        <w:tc>
          <w:tcPr>
            <w:tcW w:w="3893" w:type="dxa"/>
            <w:gridSpan w:val="2"/>
            <w:vMerge w:val="restart"/>
            <w:shd w:val="clear" w:color="auto" w:fill="auto"/>
            <w:noWrap/>
            <w:hideMark/>
          </w:tcPr>
          <w:p w14:paraId="7B24941D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hideMark/>
          </w:tcPr>
          <w:p w14:paraId="4553080F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1D68F41A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5E695C51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14:paraId="0B076539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Test group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35C2EE5C" w14:textId="77777777" w:rsidR="00DC5C8F" w:rsidRPr="00483C75" w:rsidRDefault="00DC5C8F" w:rsidP="005935BF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Reference group</w:t>
            </w:r>
          </w:p>
        </w:tc>
      </w:tr>
      <w:tr w:rsidR="00DC5C8F" w:rsidRPr="00483C75" w14:paraId="7501F4C4" w14:textId="77777777" w:rsidTr="00C23F4F">
        <w:tc>
          <w:tcPr>
            <w:tcW w:w="1710" w:type="dxa"/>
            <w:vMerge/>
            <w:hideMark/>
          </w:tcPr>
          <w:p w14:paraId="18827EFB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3893" w:type="dxa"/>
            <w:gridSpan w:val="2"/>
            <w:vMerge/>
            <w:hideMark/>
          </w:tcPr>
          <w:p w14:paraId="614E2D49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vMerge/>
            <w:hideMark/>
          </w:tcPr>
          <w:p w14:paraId="0F2C3C03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2F07078C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3BB95223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F90DF1B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 in G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CBF936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243D65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Genes</w:t>
            </w:r>
          </w:p>
          <w:p w14:paraId="60542F0B" w14:textId="77777777" w:rsidR="00DC5C8F" w:rsidRPr="00483C75" w:rsidRDefault="00DC5C8F" w:rsidP="005935BF">
            <w:pPr>
              <w:ind w:right="-276"/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in G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9DB3A8" w14:textId="77777777" w:rsidR="00DC5C8F" w:rsidRPr="00483C75" w:rsidRDefault="00DC5C8F" w:rsidP="005935B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83C75">
              <w:rPr>
                <w:rFonts w:eastAsia="Times New Roman" w:cs="Times New Roman"/>
                <w:b/>
                <w:sz w:val="20"/>
                <w:szCs w:val="20"/>
              </w:rPr>
              <w:t>Non GO genes</w:t>
            </w:r>
          </w:p>
        </w:tc>
      </w:tr>
      <w:tr w:rsidR="00DC5C8F" w:rsidRPr="00483C75" w14:paraId="3F39150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718010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63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EEB82A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xidoreductase activity acting on the CH-NH2 group of donors NAD or NADP as acceptor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C00A4E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C2F00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5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7F530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67E-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9FF6A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C61B5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14AF8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9F9C3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5</w:t>
            </w:r>
          </w:p>
        </w:tc>
      </w:tr>
      <w:tr w:rsidR="00DC5C8F" w:rsidRPr="00483C75" w14:paraId="0CEBB48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BE914C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79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7CEB83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 xml:space="preserve">hydrolase activity acting on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bond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07EBA8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C59F2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29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76C50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7E-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706F3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66444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56285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5675A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346</w:t>
            </w:r>
          </w:p>
        </w:tc>
      </w:tr>
      <w:tr w:rsidR="00DC5C8F" w:rsidRPr="00483C75" w14:paraId="5C0069DD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978548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63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84F006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xidoreductase activity acting on the CH-NH2 group of donor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9CF4EF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14B0D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18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D03B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38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88C90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956F6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DFBC6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4B8A2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12</w:t>
            </w:r>
          </w:p>
        </w:tc>
      </w:tr>
      <w:tr w:rsidR="00DC5C8F" w:rsidRPr="00483C75" w14:paraId="7F26821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6EA1FC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593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ED0C1C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synth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9A6852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4FC45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1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2B67B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05E-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37915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D025C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46155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AD807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5</w:t>
            </w:r>
          </w:p>
        </w:tc>
      </w:tr>
      <w:tr w:rsidR="00DC5C8F" w:rsidRPr="00483C75" w14:paraId="6DA4957D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35987E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84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CC01B0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mmonia-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0D9175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61F30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66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B4F56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9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79A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3D8C7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43A70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6C592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53</w:t>
            </w:r>
          </w:p>
        </w:tc>
      </w:tr>
      <w:tr w:rsidR="00DC5C8F" w:rsidRPr="00483C75" w14:paraId="23D0BA7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E07CD5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84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C5CDF2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 xml:space="preserve">carbon-nitrogen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ly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1EA2B5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8CB35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C9068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38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0CD89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DDE76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025BD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8B0F2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36</w:t>
            </w:r>
          </w:p>
        </w:tc>
      </w:tr>
      <w:tr w:rsidR="00DC5C8F" w:rsidRPr="00483C75" w14:paraId="31AD783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98E074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032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8BAE4E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lant-type vacuol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4ED044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CB04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82CAA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60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A4BD9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09EC5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BBF4E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AF50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04</w:t>
            </w:r>
          </w:p>
        </w:tc>
      </w:tr>
      <w:tr w:rsidR="00DC5C8F" w:rsidRPr="00483C75" w14:paraId="034A69C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6EA5B5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190160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7BE94E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lpha-amino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564727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88DAD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400AD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20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ED0F2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6A5F3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D2FBD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138E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76</w:t>
            </w:r>
          </w:p>
        </w:tc>
      </w:tr>
      <w:tr w:rsidR="00DC5C8F" w:rsidRPr="00483C75" w14:paraId="5D06228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8C8836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55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F66FD2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hydrolase activity hydrolyzing O-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os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compound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D0A00F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D3774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944C3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42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3DB1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D8FA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1596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336D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475</w:t>
            </w:r>
          </w:p>
        </w:tc>
      </w:tr>
      <w:tr w:rsidR="00DC5C8F" w:rsidRPr="00483C75" w14:paraId="09C451A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F68B0A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36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E4CBA7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thione transfer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0999CD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223C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821D8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71E-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B43E6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C9F22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5B464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A45E5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14</w:t>
            </w:r>
          </w:p>
        </w:tc>
      </w:tr>
      <w:tr w:rsidR="00DC5C8F" w:rsidRPr="00483C75" w14:paraId="2A0D8A8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B7E2F6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678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2EDDFF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hydrol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AB67E4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17E27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585D5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40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02294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F64BA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0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C03A3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869BA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3830</w:t>
            </w:r>
          </w:p>
        </w:tc>
      </w:tr>
      <w:tr w:rsidR="00DC5C8F" w:rsidRPr="00483C75" w14:paraId="071195A3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487BCA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518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65E00B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synthase activity NAD(P)H as acceptor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F4DDAA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C9E3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40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21E86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34E-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DC77D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EDC86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2DB65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B9E84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7</w:t>
            </w:r>
          </w:p>
        </w:tc>
      </w:tr>
      <w:tr w:rsidR="00DC5C8F" w:rsidRPr="00483C75" w14:paraId="691A495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8A6428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3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D52938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3F35AA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E93E4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6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07684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16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37A1D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48843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059E1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8E4C8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11</w:t>
            </w:r>
          </w:p>
        </w:tc>
      </w:tr>
      <w:tr w:rsidR="00DC5C8F" w:rsidRPr="00483C75" w14:paraId="4379DF0B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07C128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30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2DEA36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DNA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23047C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3EFD4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99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867D8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55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8A98D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16EA3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2425F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D10A0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3</w:t>
            </w:r>
          </w:p>
        </w:tc>
      </w:tr>
      <w:tr w:rsidR="00DC5C8F" w:rsidRPr="00483C75" w14:paraId="5D810DC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56E8D8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06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D392AE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ine family amino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5306B4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8FC6C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.69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C9872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03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539CE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B6C4F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AF5E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FD29A9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59</w:t>
            </w:r>
          </w:p>
        </w:tc>
      </w:tr>
      <w:tr w:rsidR="00DC5C8F" w:rsidRPr="00483C75" w14:paraId="5574531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AF9BE3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382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A023B2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atalytic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2A47A2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EFC18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DF2B5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8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8E41E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8430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00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42FE8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2B194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841</w:t>
            </w:r>
          </w:p>
        </w:tc>
      </w:tr>
      <w:tr w:rsidR="00DC5C8F" w:rsidRPr="00483C75" w14:paraId="4BC65A1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AA36A1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3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A2A206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biosynthet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D2977F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EC1E3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4F010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9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E6A7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AD45A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56349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2B862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8</w:t>
            </w:r>
          </w:p>
        </w:tc>
      </w:tr>
      <w:tr w:rsidR="00DC5C8F" w:rsidRPr="00483C75" w14:paraId="0C53491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37AE89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35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D3ABB1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dehydrogenase [NAD(P)+]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127EBA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87084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0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54891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94E-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1D31A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074AE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D2762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0CCE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8</w:t>
            </w:r>
          </w:p>
        </w:tc>
      </w:tr>
      <w:tr w:rsidR="00DC5C8F" w:rsidRPr="00483C75" w14:paraId="76210B5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22817D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975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727E2E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arboxylic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037C61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B7B0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66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00F56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.4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D21D4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B9BF2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E701E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4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40C06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512</w:t>
            </w:r>
          </w:p>
        </w:tc>
      </w:tr>
      <w:tr w:rsidR="00DC5C8F" w:rsidRPr="00483C75" w14:paraId="206BB0F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CBC50E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2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F79BC5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ellular amino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C3A1AA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1D97D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2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55FF4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23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2EEBE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1C139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27933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469FC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093</w:t>
            </w:r>
          </w:p>
        </w:tc>
      </w:tr>
      <w:tr w:rsidR="00DC5C8F" w:rsidRPr="00483C75" w14:paraId="3DB9BC3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E70C54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69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74C1A1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phenylpropanoid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D90D4A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3A88F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2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A47EE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A67A8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B86A5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D51DE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E999B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43</w:t>
            </w:r>
          </w:p>
        </w:tc>
      </w:tr>
      <w:tr w:rsidR="00DC5C8F" w:rsidRPr="00483C75" w14:paraId="1A89C5F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9759A0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004343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FA33D3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xo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4710B3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C78CA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6BB67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64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42C35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4E07C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8E19B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4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7D5DF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485</w:t>
            </w:r>
          </w:p>
        </w:tc>
      </w:tr>
      <w:tr w:rsidR="00DC5C8F" w:rsidRPr="00483C75" w14:paraId="0CFCBA2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27B446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35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DFD0B4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ate dehydrogenase (NAD+)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FA74C8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30DDA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B3D8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66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8B9D7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23CDE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9F905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E71C0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7</w:t>
            </w:r>
          </w:p>
        </w:tc>
      </w:tr>
      <w:tr w:rsidR="00DC5C8F" w:rsidRPr="00483C75" w14:paraId="1CF754C5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67F392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08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9C12B3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organic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2A4D6B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CD371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3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C751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6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9588C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AE25C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EBD5B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4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730E4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483</w:t>
            </w:r>
          </w:p>
        </w:tc>
      </w:tr>
      <w:tr w:rsidR="00DC5C8F" w:rsidRPr="00483C75" w14:paraId="3C38EA2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77BCC0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190160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34F06C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lpha-amino acid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9C4D3A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F82D5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54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F1537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88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1C517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6E8D3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2C2CE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C477E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02</w:t>
            </w:r>
          </w:p>
        </w:tc>
      </w:tr>
      <w:tr w:rsidR="00DC5C8F" w:rsidRPr="00483C75" w14:paraId="3834B51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E7ACEB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06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8598E2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ellular amino acid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EAEA32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B662F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.5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0070D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F65F7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B862D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B3D3E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D609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01</w:t>
            </w:r>
          </w:p>
        </w:tc>
      </w:tr>
      <w:tr w:rsidR="00DC5C8F" w:rsidRPr="00483C75" w14:paraId="085B293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9146EC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08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FE9A07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lutamine family amino acid biosynthet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0BD60C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3675A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4C6CD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F7965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508B6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0201C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0A408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93</w:t>
            </w:r>
          </w:p>
        </w:tc>
      </w:tr>
      <w:tr w:rsidR="00DC5C8F" w:rsidRPr="00483C75" w14:paraId="762E52D9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C498544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460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B8A4A7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phosphoadenyl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>-sulfate reductase (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thioredoxin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>)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35752A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0ABCF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FF2F1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BE280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13321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75A57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B59FC3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6</w:t>
            </w:r>
          </w:p>
        </w:tc>
      </w:tr>
      <w:tr w:rsidR="00DC5C8F" w:rsidRPr="00483C75" w14:paraId="7B50B296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A2D52E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7395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7D3574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erophosphoinosito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glycerophosphodiestera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1C8A220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00833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B6837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DD2AD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C15B1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CF504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486B7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6</w:t>
            </w:r>
          </w:p>
        </w:tc>
      </w:tr>
      <w:tr w:rsidR="00DC5C8F" w:rsidRPr="00483C75" w14:paraId="22C04A1A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1E0215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941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E6B384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sulfate reduction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225BE94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11BDE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AE669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A1658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C09CE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4FE78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971832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6</w:t>
            </w:r>
          </w:p>
        </w:tc>
      </w:tr>
      <w:tr w:rsidR="00DC5C8F" w:rsidRPr="00483C75" w14:paraId="30D4A4C5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5E79B5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1937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140296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 xml:space="preserve">sulfate assimilation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phosphoadenyl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sulfate reduction by 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phosphoadenylyl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>-sulfate reductase (</w:t>
            </w: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thioredoxin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58166D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52AA0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50E43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2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501BD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49447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D3C9D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F3321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6</w:t>
            </w:r>
          </w:p>
        </w:tc>
      </w:tr>
      <w:tr w:rsidR="00DC5C8F" w:rsidRPr="00483C75" w14:paraId="6C8A3755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68C1F74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07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743927B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romatic amino acid family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FB5F3D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58874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6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497DA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49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66AD5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13A5A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C634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D1893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787</w:t>
            </w:r>
          </w:p>
        </w:tc>
      </w:tr>
      <w:tr w:rsidR="00DC5C8F" w:rsidRPr="00483C75" w14:paraId="237FFDFC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D7999B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59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D0BA3D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L-phenylalanine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298D06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7F2DA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7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07F2C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7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FAA21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28998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97B09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5E0F5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62</w:t>
            </w:r>
          </w:p>
        </w:tc>
      </w:tr>
      <w:tr w:rsidR="00DC5C8F" w:rsidRPr="00483C75" w14:paraId="5DEB2BB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003F83E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1902222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FB479E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erythro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4-phosphate/phosphoenolpyruvate </w:t>
            </w: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family amino acid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9B5813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2AEB3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.7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8EFE8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.7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C6DDE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3BB97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47D0B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1DFFC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62</w:t>
            </w:r>
          </w:p>
        </w:tc>
      </w:tr>
      <w:tr w:rsidR="00DC5C8F" w:rsidRPr="00483C75" w14:paraId="3291C938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1F9204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lastRenderedPageBreak/>
              <w:t>GO:0005576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D5886A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833AC3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6255C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2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819C1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65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4F093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22109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E29FB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415C77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582</w:t>
            </w:r>
          </w:p>
        </w:tc>
      </w:tr>
      <w:tr w:rsidR="00DC5C8F" w:rsidRPr="00483C75" w14:paraId="78A3FD91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DE12A8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577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2297E4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vacuol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6CDEE9B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BA30C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EF48B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92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C68F2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6F3EE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CD45C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FA47D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148</w:t>
            </w:r>
          </w:p>
        </w:tc>
      </w:tr>
      <w:tr w:rsidR="00DC5C8F" w:rsidRPr="00483C75" w14:paraId="3FCD99A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6438F6C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07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28E203D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romatic amino acid family ca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1BB2921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25836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2F951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.98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76549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97913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A9B16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06D95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59</w:t>
            </w:r>
          </w:p>
        </w:tc>
      </w:tr>
      <w:tr w:rsidR="00DC5C8F" w:rsidRPr="00483C75" w14:paraId="294E480F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4D8D7A5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2280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79AEBB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ctive transmembrane transporter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1D51A75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8DA8F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3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980F4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12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8FFBA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B6FB9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9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DF486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E9116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027</w:t>
            </w:r>
          </w:p>
        </w:tc>
      </w:tr>
      <w:tr w:rsidR="00DC5C8F" w:rsidRPr="00483C75" w14:paraId="7EC3434E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3B2F298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558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1B594E8E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L-phenylalanine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C2752A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9A01C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4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42B22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42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B8E52B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3C979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901DB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D11FF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58</w:t>
            </w:r>
          </w:p>
        </w:tc>
      </w:tr>
      <w:tr w:rsidR="00DC5C8F" w:rsidRPr="00483C75" w14:paraId="6D9DEF80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3F9F0C3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1902221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46963232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83C75">
              <w:rPr>
                <w:rFonts w:eastAsia="Times New Roman" w:cs="Times New Roman"/>
                <w:sz w:val="20"/>
                <w:szCs w:val="20"/>
              </w:rPr>
              <w:t>erythrose</w:t>
            </w:r>
            <w:proofErr w:type="spellEnd"/>
            <w:r w:rsidRPr="00483C75">
              <w:rPr>
                <w:rFonts w:eastAsia="Times New Roman" w:cs="Times New Roman"/>
                <w:sz w:val="20"/>
                <w:szCs w:val="20"/>
              </w:rPr>
              <w:t xml:space="preserve"> 4-phosphate/phosphoenolpyruvate family amino acid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B107B57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585D8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4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098C6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42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5BAB9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D1F8A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3DC94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5ECAFC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58</w:t>
            </w:r>
          </w:p>
        </w:tc>
      </w:tr>
      <w:tr w:rsidR="00DC5C8F" w:rsidRPr="00483C75" w14:paraId="4A64ED84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5EF9E60D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5774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33FB77EF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vacuolar membran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134E54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4D1D1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56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614FE6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63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42F6E7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06FFA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8A1D01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8794D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399</w:t>
            </w:r>
          </w:p>
        </w:tc>
      </w:tr>
      <w:tr w:rsidR="00DC5C8F" w:rsidRPr="00483C75" w14:paraId="4B484992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1CF8C7D5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44437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F16F8E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vacuolar part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F580E3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26FCD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6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BEDDC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90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4F307A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03849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5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02B7F9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58B5EF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397</w:t>
            </w:r>
          </w:p>
        </w:tc>
      </w:tr>
      <w:tr w:rsidR="00DC5C8F" w:rsidRPr="00483C75" w14:paraId="45A8BC17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2F3B4546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6040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0FDD631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mino sugar metabolic proces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B2F99AA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26D19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65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438EF4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7.95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D02593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3E205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6B7C55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8D815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888</w:t>
            </w:r>
          </w:p>
        </w:tc>
      </w:tr>
      <w:tr w:rsidR="00DC5C8F" w:rsidRPr="00483C75" w14:paraId="20AC4EC9" w14:textId="77777777" w:rsidTr="00C23F4F">
        <w:tc>
          <w:tcPr>
            <w:tcW w:w="1710" w:type="dxa"/>
            <w:shd w:val="clear" w:color="auto" w:fill="auto"/>
            <w:noWrap/>
            <w:hideMark/>
          </w:tcPr>
          <w:p w14:paraId="7544A4C8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GO:0009973</w:t>
            </w:r>
          </w:p>
        </w:tc>
        <w:tc>
          <w:tcPr>
            <w:tcW w:w="3893" w:type="dxa"/>
            <w:gridSpan w:val="2"/>
            <w:shd w:val="clear" w:color="auto" w:fill="auto"/>
            <w:noWrap/>
            <w:hideMark/>
          </w:tcPr>
          <w:p w14:paraId="6572721B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adenylyl-sulfate reductase activity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29073E9" w14:textId="77777777" w:rsidR="00DC5C8F" w:rsidRPr="00483C75" w:rsidRDefault="00DC5C8F" w:rsidP="005935BF">
            <w:pPr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BBA662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4.92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EAD77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8.77E-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57DBB8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9521BE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3C78A0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EC5CAD" w14:textId="77777777" w:rsidR="00DC5C8F" w:rsidRPr="00483C75" w:rsidRDefault="00DC5C8F" w:rsidP="005935B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83C75">
              <w:rPr>
                <w:rFonts w:eastAsia="Times New Roman" w:cs="Times New Roman"/>
                <w:sz w:val="20"/>
                <w:szCs w:val="20"/>
              </w:rPr>
              <w:t>38925</w:t>
            </w:r>
          </w:p>
        </w:tc>
      </w:tr>
    </w:tbl>
    <w:p w14:paraId="0D574B1E" w14:textId="77777777" w:rsidR="00DC5C8F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p w14:paraId="68E9660F" w14:textId="77777777" w:rsidR="00DC5C8F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p w14:paraId="5CFD3513" w14:textId="77777777" w:rsidR="00DC5C8F" w:rsidRDefault="00DC5C8F" w:rsidP="00DC5C8F">
      <w:pPr>
        <w:rPr>
          <w:rFonts w:ascii="Arial" w:eastAsia="Times New Roman" w:hAnsi="Arial" w:cs="Times New Roman"/>
          <w:b/>
          <w:sz w:val="20"/>
          <w:szCs w:val="20"/>
        </w:rPr>
      </w:pPr>
    </w:p>
    <w:p w14:paraId="78E9FBC1" w14:textId="77777777" w:rsidR="00DC5C8F" w:rsidRDefault="00DC5C8F" w:rsidP="00DC5C8F">
      <w:pPr>
        <w:rPr>
          <w:rFonts w:ascii="Arial" w:eastAsia="Times New Roman" w:hAnsi="Arial" w:cs="Arial"/>
          <w:b/>
          <w:bCs/>
          <w:sz w:val="20"/>
          <w:szCs w:val="20"/>
        </w:rPr>
        <w:sectPr w:rsidR="00DC5C8F" w:rsidSect="005935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6C23DC" w14:textId="7B6111B4" w:rsidR="00DC5C8F" w:rsidRPr="00816A14" w:rsidRDefault="00541F1F" w:rsidP="00DC5C8F">
      <w:pPr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lastRenderedPageBreak/>
        <w:t>Table S21</w:t>
      </w:r>
      <w:r w:rsidR="00DC5C8F" w:rsidRPr="00816A14">
        <w:rPr>
          <w:rFonts w:eastAsia="Times New Roman" w:cs="Times New Roman"/>
          <w:b/>
          <w:bCs/>
        </w:rPr>
        <w:t>:</w:t>
      </w:r>
      <w:r w:rsidR="00DC5C8F" w:rsidRPr="00816A14">
        <w:rPr>
          <w:rFonts w:eastAsia="Times New Roman" w:cs="Times New Roman"/>
        </w:rPr>
        <w:t xml:space="preserve"> Summary of metadata </w:t>
      </w:r>
      <w:r w:rsidR="00DC5C8F">
        <w:rPr>
          <w:rFonts w:eastAsia="Times New Roman" w:cs="Times New Roman"/>
        </w:rPr>
        <w:t>for the combined GO sub-networks (*s</w:t>
      </w:r>
      <w:r w:rsidR="00DB7565">
        <w:rPr>
          <w:rFonts w:eastAsia="Times New Roman" w:cs="Times New Roman"/>
        </w:rPr>
        <w:t>ee F</w:t>
      </w:r>
      <w:r w:rsidR="00DC5C8F" w:rsidRPr="00816A14">
        <w:rPr>
          <w:rFonts w:eastAsia="Times New Roman" w:cs="Times New Roman"/>
        </w:rPr>
        <w:t>igure 2 for details on inter-isolate genomic conservation groups of effector candidates</w:t>
      </w:r>
      <w:r w:rsidR="00DC5C8F">
        <w:rPr>
          <w:rFonts w:eastAsia="Times New Roman" w:cs="Times New Roman"/>
        </w:rPr>
        <w:t>).</w:t>
      </w:r>
    </w:p>
    <w:p w14:paraId="26A8756E" w14:textId="77777777" w:rsidR="00DC5C8F" w:rsidRPr="00816A14" w:rsidRDefault="00DC5C8F" w:rsidP="00DC5C8F">
      <w:pPr>
        <w:rPr>
          <w:rFonts w:eastAsia="Times New Roman" w:cs="Times New Roman"/>
          <w:b/>
          <w:sz w:val="20"/>
          <w:szCs w:val="20"/>
        </w:rPr>
      </w:pPr>
    </w:p>
    <w:tbl>
      <w:tblPr>
        <w:tblW w:w="135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346"/>
        <w:gridCol w:w="1084"/>
        <w:gridCol w:w="1080"/>
        <w:gridCol w:w="990"/>
        <w:gridCol w:w="1170"/>
        <w:gridCol w:w="810"/>
        <w:gridCol w:w="1170"/>
        <w:gridCol w:w="990"/>
        <w:gridCol w:w="1260"/>
        <w:gridCol w:w="1350"/>
        <w:gridCol w:w="1260"/>
        <w:gridCol w:w="1080"/>
      </w:tblGrid>
      <w:tr w:rsidR="00DC5C8F" w:rsidRPr="00816A14" w14:paraId="17DAE369" w14:textId="77777777" w:rsidTr="005935BF">
        <w:trPr>
          <w:trHeight w:val="1304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D3E1" w14:textId="77777777" w:rsidR="00DC5C8F" w:rsidRPr="00816A14" w:rsidRDefault="00DC5C8F" w:rsidP="005935BF">
            <w:pPr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GO term</w:t>
            </w:r>
            <w:r>
              <w:rPr>
                <w:rFonts w:eastAsia="Times New Roman" w:cs="Times New Roman"/>
                <w:b/>
                <w:sz w:val="16"/>
                <w:szCs w:val="20"/>
              </w:rPr>
              <w:t>s (redundant terms are combined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2D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Number GO annotated ge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6B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Number conserved GO annotated gen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5DB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Total edges in combined sub-netwo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57A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Edges conserved between sub-network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2B7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Number wheat gen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4C5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Wheat genes conserved between sub-network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97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Number effector candidat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3B4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Effector candidates conserved between sub-network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D82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*Effector candidates in genomic cons group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17D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*Effector candidates in genomic cons grou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05E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816A14">
              <w:rPr>
                <w:rFonts w:eastAsia="Times New Roman" w:cs="Times New Roman"/>
                <w:b/>
                <w:sz w:val="16"/>
                <w:szCs w:val="20"/>
              </w:rPr>
              <w:t>*Effector candidates in genomic cons group3</w:t>
            </w:r>
          </w:p>
        </w:tc>
      </w:tr>
      <w:tr w:rsidR="00DC5C8F" w:rsidRPr="00816A14" w14:paraId="35A874D2" w14:textId="77777777" w:rsidTr="005935BF">
        <w:trPr>
          <w:trHeight w:val="4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014B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0229, GO_0042646, GO_00095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85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43C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7C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0ED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5FBF44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F4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A21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073A867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B18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95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0BD61A5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DCB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3E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6A0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</w:tr>
      <w:tr w:rsidR="00DC5C8F" w:rsidRPr="00816A14" w14:paraId="5DAEDE8A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73CF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2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85A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D72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9BF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F23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6073737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1CC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FC5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  <w:p w14:paraId="25D67D5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284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218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6D1FF3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77E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3E9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16A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</w:tr>
      <w:tr w:rsidR="00DC5C8F" w:rsidRPr="00816A14" w14:paraId="3DEF346D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2FFF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7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17A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A5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1E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,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BCF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2BC6EF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19B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06C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636B029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301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E42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5B17B6E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B1D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F4A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793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</w:tr>
      <w:tr w:rsidR="00DC5C8F" w:rsidRPr="00816A14" w14:paraId="345275D8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1B75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40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13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21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A27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,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419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41B12AA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3EB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9C5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  <w:p w14:paraId="58DC8A3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C96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87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8C7834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B13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E82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752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</w:tr>
      <w:tr w:rsidR="00DC5C8F" w:rsidRPr="00816A14" w14:paraId="12580416" w14:textId="77777777" w:rsidTr="005935BF">
        <w:trPr>
          <w:trHeight w:val="8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B20A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8094, GO_0003918, GO_0006265, GO_0009330, GO_0003916, GO_00615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09E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3F8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2E7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C66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05A32D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81F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3C5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  <w:p w14:paraId="5EFCE4B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3E2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8FA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361678F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902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EC0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783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</w:tr>
      <w:tr w:rsidR="00DC5C8F" w:rsidRPr="00816A14" w14:paraId="0B85832C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856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7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955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A9F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1D6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ECD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  <w:p w14:paraId="3FA871B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33E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1ED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4</w:t>
            </w:r>
          </w:p>
          <w:p w14:paraId="6D742C9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9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DB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A79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  <w:p w14:paraId="1078766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1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C40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0BE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729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9</w:t>
            </w:r>
          </w:p>
        </w:tc>
      </w:tr>
      <w:tr w:rsidR="00DC5C8F" w:rsidRPr="00816A14" w14:paraId="37BA1D1B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EE73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6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85D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A80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F85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461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  <w:p w14:paraId="433B154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0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1E7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3E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</w:t>
            </w:r>
          </w:p>
          <w:p w14:paraId="43E7604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8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C45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E73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5F53B7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223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831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32F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</w:tr>
      <w:tr w:rsidR="00DC5C8F" w:rsidRPr="00816A14" w14:paraId="113F20FB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5EAF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GO_00096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63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E09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39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A6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8</w:t>
            </w:r>
          </w:p>
          <w:p w14:paraId="116DF1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ACE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F45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  <w:p w14:paraId="1579705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73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44A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8EDED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F74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73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A2C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</w:tr>
      <w:tr w:rsidR="00DC5C8F" w:rsidRPr="00816A14" w14:paraId="7089B608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069D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658, GO_00096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8F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788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C27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06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6</w:t>
            </w:r>
          </w:p>
          <w:p w14:paraId="0CCC44D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667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8B5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5</w:t>
            </w:r>
          </w:p>
          <w:p w14:paraId="26B7A9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0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070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7B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0208F75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980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D1F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A84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</w:t>
            </w:r>
          </w:p>
        </w:tc>
      </w:tr>
      <w:tr w:rsidR="00DC5C8F" w:rsidRPr="00816A14" w14:paraId="4F60A062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55FA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39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487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CAD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EE3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E36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0</w:t>
            </w:r>
          </w:p>
          <w:p w14:paraId="04A7E90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55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A39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  <w:p w14:paraId="49CD800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7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27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A2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AAC929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C51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5D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3BF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</w:tr>
      <w:tr w:rsidR="00DC5C8F" w:rsidRPr="00816A14" w14:paraId="44F73247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B7FA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5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CCA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426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9A2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508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  <w:p w14:paraId="0A85827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023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FD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3</w:t>
            </w:r>
          </w:p>
          <w:p w14:paraId="2530D14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1D1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806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  <w:p w14:paraId="2272C33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6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9EE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D00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24D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</w:t>
            </w:r>
          </w:p>
        </w:tc>
      </w:tr>
      <w:tr w:rsidR="00DC5C8F" w:rsidRPr="00816A14" w14:paraId="617C0BC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AB27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7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DD7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35E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CB4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E24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9</w:t>
            </w:r>
          </w:p>
          <w:p w14:paraId="120466B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0E2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5EB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</w:t>
            </w:r>
          </w:p>
          <w:p w14:paraId="1B741C1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E81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86C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64FB64E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634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97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269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</w:tc>
      </w:tr>
      <w:tr w:rsidR="00DC5C8F" w:rsidRPr="00816A14" w14:paraId="25EF29E6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D592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3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25E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872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DAC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F40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2</w:t>
            </w:r>
          </w:p>
          <w:p w14:paraId="72C6A40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DD2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68E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  <w:p w14:paraId="7C7C099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84A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C75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  <w:p w14:paraId="2ACC67A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942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CE7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09E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</w:t>
            </w:r>
          </w:p>
        </w:tc>
      </w:tr>
      <w:tr w:rsidR="00DC5C8F" w:rsidRPr="00816A14" w14:paraId="16E18483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2DA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38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417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6DF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8BD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EBF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3</w:t>
            </w:r>
          </w:p>
          <w:p w14:paraId="7B84E89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55C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AA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61</w:t>
            </w:r>
          </w:p>
          <w:p w14:paraId="67DF8BB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5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EAE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F1C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9</w:t>
            </w:r>
          </w:p>
          <w:p w14:paraId="6C2AA3D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9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A0B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C5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1F1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2</w:t>
            </w:r>
          </w:p>
        </w:tc>
      </w:tr>
      <w:tr w:rsidR="00DC5C8F" w:rsidRPr="00816A14" w14:paraId="28B7CC50" w14:textId="77777777" w:rsidTr="005935BF">
        <w:trPr>
          <w:trHeight w:val="5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5B6C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766, GO_0006767, GO_0042723, GO_00067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23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CF6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B29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E9F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  <w:p w14:paraId="30751D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E0C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E8F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  <w:p w14:paraId="7674FC9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3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CA7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94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6F1A886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FF7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8BC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646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</w:tr>
      <w:tr w:rsidR="00DC5C8F" w:rsidRPr="00816A14" w14:paraId="16F303DB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ED82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59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62E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071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E38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095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8</w:t>
            </w:r>
          </w:p>
          <w:p w14:paraId="5A29D02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8D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2FA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74</w:t>
            </w:r>
          </w:p>
          <w:p w14:paraId="43AF3B9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0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FDB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C6E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6</w:t>
            </w:r>
          </w:p>
          <w:p w14:paraId="21E348D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1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072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24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440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0</w:t>
            </w:r>
          </w:p>
        </w:tc>
      </w:tr>
      <w:tr w:rsidR="00DC5C8F" w:rsidRPr="00816A14" w14:paraId="6EEFBCE0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9718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GO_00097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1F7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68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A26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CAB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50</w:t>
            </w:r>
          </w:p>
          <w:p w14:paraId="3E1EC58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0AE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2C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3</w:t>
            </w:r>
          </w:p>
          <w:p w14:paraId="5C893F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5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25B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E31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  <w:p w14:paraId="69EB04B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7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9B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A1F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71A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</w:t>
            </w:r>
          </w:p>
        </w:tc>
      </w:tr>
      <w:tr w:rsidR="00DC5C8F" w:rsidRPr="00816A14" w14:paraId="325E0D48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D9D4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0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8EF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FB7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CF1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6A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79</w:t>
            </w:r>
          </w:p>
          <w:p w14:paraId="7116DD5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5E2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AD7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1</w:t>
            </w:r>
          </w:p>
          <w:p w14:paraId="779D99A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B40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DBE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EBEA83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755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13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8D9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8</w:t>
            </w:r>
          </w:p>
        </w:tc>
      </w:tr>
      <w:tr w:rsidR="00DC5C8F" w:rsidRPr="00816A14" w14:paraId="69B2D8A2" w14:textId="77777777" w:rsidTr="005935BF">
        <w:trPr>
          <w:trHeight w:val="4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44B8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847, GO_0018871, GO_00422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1E3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CF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C2E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405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4</w:t>
            </w:r>
          </w:p>
          <w:p w14:paraId="7A52AED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E75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EDA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</w:t>
            </w:r>
          </w:p>
          <w:p w14:paraId="30A2411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8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E6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738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6019DCC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BD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020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D97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</w:t>
            </w:r>
          </w:p>
        </w:tc>
      </w:tr>
      <w:tr w:rsidR="00DC5C8F" w:rsidRPr="00816A14" w14:paraId="73B2A46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A01D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55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23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100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832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4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77B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884</w:t>
            </w:r>
          </w:p>
          <w:p w14:paraId="458E2C9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6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10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325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3</w:t>
            </w:r>
          </w:p>
          <w:p w14:paraId="210301C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2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EE0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C3E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  <w:p w14:paraId="0DE97A8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6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14B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91B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D0A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7</w:t>
            </w:r>
          </w:p>
        </w:tc>
      </w:tr>
      <w:tr w:rsidR="00DC5C8F" w:rsidRPr="00816A14" w14:paraId="7D350FDB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0347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228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833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FA8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E36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2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03B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301</w:t>
            </w:r>
          </w:p>
          <w:p w14:paraId="3500A75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8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E4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E81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64</w:t>
            </w:r>
          </w:p>
          <w:p w14:paraId="1379109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4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BD2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74A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  <w:p w14:paraId="4B5D412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9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F20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B7F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21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9</w:t>
            </w:r>
          </w:p>
        </w:tc>
      </w:tr>
      <w:tr w:rsidR="00DC5C8F" w:rsidRPr="00816A14" w14:paraId="4F80BFB4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4043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435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465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8F7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691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5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06B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30</w:t>
            </w:r>
          </w:p>
          <w:p w14:paraId="63F6B49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8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908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517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7</w:t>
            </w:r>
          </w:p>
          <w:p w14:paraId="1A385F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16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1AA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78D08C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963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2A7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6A7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</w:tr>
      <w:tr w:rsidR="00DC5C8F" w:rsidRPr="00816A14" w14:paraId="42FA21F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3509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57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49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11F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5F8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4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DBF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779</w:t>
            </w:r>
          </w:p>
          <w:p w14:paraId="60D24F1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9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41A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C6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5</w:t>
            </w:r>
          </w:p>
          <w:p w14:paraId="3FD71EB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700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7C7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</w:t>
            </w:r>
          </w:p>
          <w:p w14:paraId="7CFA6C0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8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DBA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556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4CE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5</w:t>
            </w:r>
          </w:p>
        </w:tc>
      </w:tr>
      <w:tr w:rsidR="00DC5C8F" w:rsidRPr="00816A14" w14:paraId="30D2600A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F294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44437, GO_00057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E16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B4E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565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2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1F9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082</w:t>
            </w:r>
          </w:p>
          <w:p w14:paraId="780A075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A23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FDB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31</w:t>
            </w:r>
          </w:p>
          <w:p w14:paraId="5702BC4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2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D4F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501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  <w:p w14:paraId="183650F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8F3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CE8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1A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5</w:t>
            </w:r>
          </w:p>
        </w:tc>
      </w:tr>
      <w:tr w:rsidR="00DC5C8F" w:rsidRPr="00816A14" w14:paraId="58E70DE1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3D39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431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62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B06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8D1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6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F9E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756</w:t>
            </w:r>
          </w:p>
          <w:p w14:paraId="331C175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7C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017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14</w:t>
            </w:r>
          </w:p>
          <w:p w14:paraId="717DE36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2C8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1AC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0</w:t>
            </w:r>
          </w:p>
          <w:p w14:paraId="109EEEB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6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41E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7AC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11E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7</w:t>
            </w:r>
          </w:p>
        </w:tc>
      </w:tr>
      <w:tr w:rsidR="00DC5C8F" w:rsidRPr="00816A14" w14:paraId="60997AAA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62B5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5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77C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FD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31D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823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62</w:t>
            </w:r>
          </w:p>
          <w:p w14:paraId="6A0041E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12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526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23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9</w:t>
            </w:r>
          </w:p>
          <w:p w14:paraId="34FE79B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30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3EE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844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3540850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7D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1C5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A36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</w:tr>
      <w:tr w:rsidR="00DC5C8F" w:rsidRPr="00816A14" w14:paraId="1E5CC436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C57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GO_00003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594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529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05A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1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055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37</w:t>
            </w:r>
          </w:p>
          <w:p w14:paraId="096803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2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5D3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512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3</w:t>
            </w:r>
          </w:p>
          <w:p w14:paraId="658E420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0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EB1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EE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  <w:p w14:paraId="429F3A2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9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FA8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517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7FB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</w:t>
            </w:r>
          </w:p>
        </w:tc>
      </w:tr>
      <w:tr w:rsidR="00DC5C8F" w:rsidRPr="00816A14" w14:paraId="0E6213F6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0396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7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85A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602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C3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0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B36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365</w:t>
            </w:r>
          </w:p>
          <w:p w14:paraId="79586C9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2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7AD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09D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32</w:t>
            </w:r>
          </w:p>
          <w:p w14:paraId="0E472E4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0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79C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E04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0</w:t>
            </w:r>
          </w:p>
          <w:p w14:paraId="5C16E03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4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D6E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40D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21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3</w:t>
            </w:r>
          </w:p>
        </w:tc>
      </w:tr>
      <w:tr w:rsidR="00DC5C8F" w:rsidRPr="00816A14" w14:paraId="0D14C3D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803C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4353, GO_00043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5C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71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698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475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59</w:t>
            </w:r>
          </w:p>
          <w:p w14:paraId="5E2ECD7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4DA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518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8</w:t>
            </w:r>
          </w:p>
          <w:p w14:paraId="5854ECA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1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8E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6B1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58C7411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6F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8D9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23C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</w:tr>
      <w:tr w:rsidR="00DC5C8F" w:rsidRPr="00816A14" w14:paraId="63B11371" w14:textId="77777777" w:rsidTr="005935BF">
        <w:trPr>
          <w:trHeight w:val="4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DA1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9752, GO_0043436, GO_00060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7D6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310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04D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16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1BD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089</w:t>
            </w:r>
          </w:p>
          <w:p w14:paraId="4DB11DB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3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ACB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4A3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62</w:t>
            </w:r>
          </w:p>
          <w:p w14:paraId="3C96C4C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0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9A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E2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  <w:p w14:paraId="19545D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FFC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D48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F09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1</w:t>
            </w:r>
          </w:p>
        </w:tc>
      </w:tr>
      <w:tr w:rsidR="00DC5C8F" w:rsidRPr="00816A14" w14:paraId="0E3C5901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3CB8B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6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4B3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68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AF2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020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21</w:t>
            </w:r>
          </w:p>
          <w:p w14:paraId="12B0630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3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36B3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0F5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5</w:t>
            </w:r>
          </w:p>
          <w:p w14:paraId="6C8E577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1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A98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5B5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8E9935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5B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25A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AB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</w:tr>
      <w:tr w:rsidR="00DC5C8F" w:rsidRPr="00816A14" w14:paraId="2624FBE4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40D3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6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A0B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547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4E8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7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5B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12</w:t>
            </w:r>
          </w:p>
          <w:p w14:paraId="76BA395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3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2A6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A3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4</w:t>
            </w:r>
          </w:p>
          <w:p w14:paraId="0F1D0B4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1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FAB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C4C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51CC3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FB2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734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DF0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</w:tr>
      <w:tr w:rsidR="00DC5C8F" w:rsidRPr="00816A14" w14:paraId="1CFD07F0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2654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723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4FC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BC9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11E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37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6A7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197</w:t>
            </w:r>
          </w:p>
          <w:p w14:paraId="6A4342D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B8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CA7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4</w:t>
            </w:r>
          </w:p>
          <w:p w14:paraId="7CE505D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3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AAB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96E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  <w:p w14:paraId="74B4075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40A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8C1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B3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5</w:t>
            </w:r>
          </w:p>
        </w:tc>
      </w:tr>
      <w:tr w:rsidR="00DC5C8F" w:rsidRPr="00816A14" w14:paraId="01ABC1C7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515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45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3CB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D30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B2B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13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0AA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865</w:t>
            </w:r>
          </w:p>
          <w:p w14:paraId="5C8964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5B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38F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85</w:t>
            </w:r>
          </w:p>
          <w:p w14:paraId="60CA49C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7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10D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4D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</w:t>
            </w:r>
          </w:p>
          <w:p w14:paraId="1C1358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3EB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D4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D01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4</w:t>
            </w:r>
          </w:p>
        </w:tc>
      </w:tr>
      <w:tr w:rsidR="00DC5C8F" w:rsidRPr="00816A14" w14:paraId="23430162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AF95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7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BB2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9CD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5C6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74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4D1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977</w:t>
            </w:r>
          </w:p>
          <w:p w14:paraId="7B4530A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9E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10C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49</w:t>
            </w:r>
          </w:p>
          <w:p w14:paraId="778C290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0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257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64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</w:t>
            </w:r>
          </w:p>
          <w:p w14:paraId="0B57A74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6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C22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517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33A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4</w:t>
            </w:r>
          </w:p>
        </w:tc>
      </w:tr>
      <w:tr w:rsidR="00DC5C8F" w:rsidRPr="00816A14" w14:paraId="6C289B87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C82B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GO_00065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02F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CCC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71F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7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E6B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788</w:t>
            </w:r>
          </w:p>
          <w:p w14:paraId="5ED71B4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6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6B1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E61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56</w:t>
            </w:r>
          </w:p>
          <w:p w14:paraId="4EB7A62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1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E1C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B28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7AD9569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9D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5E7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B59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</w:tc>
      </w:tr>
      <w:tr w:rsidR="00DC5C8F" w:rsidRPr="00816A14" w14:paraId="17242671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67ED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19016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DFD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095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F3C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6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D0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774</w:t>
            </w:r>
          </w:p>
          <w:p w14:paraId="2C9B13A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7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5C3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511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53</w:t>
            </w:r>
          </w:p>
          <w:p w14:paraId="7D4ED88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2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0EC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C56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  <w:p w14:paraId="2836DE5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46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5F2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7EB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1</w:t>
            </w:r>
          </w:p>
        </w:tc>
      </w:tr>
      <w:tr w:rsidR="00DC5C8F" w:rsidRPr="00816A14" w14:paraId="4A5E49E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843B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451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BAB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B1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4B9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7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BFF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91</w:t>
            </w:r>
          </w:p>
          <w:p w14:paraId="3A5F026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7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1E0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B84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6</w:t>
            </w:r>
          </w:p>
          <w:p w14:paraId="4365862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7FC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C79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6B6CA1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819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32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1F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</w:tr>
      <w:tr w:rsidR="00DC5C8F" w:rsidRPr="00816A14" w14:paraId="70C6A2A5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12F8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59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6FF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0F3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FC4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68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05</w:t>
            </w:r>
          </w:p>
          <w:p w14:paraId="6AD1D4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54B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D6F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3</w:t>
            </w:r>
          </w:p>
          <w:p w14:paraId="3E2B218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746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AC9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334CFB2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9AC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749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1D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</w:tr>
      <w:tr w:rsidR="00DC5C8F" w:rsidRPr="00816A14" w14:paraId="1D47ABA8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8696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5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D8A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107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276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7E8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381</w:t>
            </w:r>
          </w:p>
          <w:p w14:paraId="0C1CA7E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39B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082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2</w:t>
            </w:r>
          </w:p>
          <w:p w14:paraId="5D08445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5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CA7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23E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67DEEA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160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0F3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D19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</w:tr>
      <w:tr w:rsidR="00DC5C8F" w:rsidRPr="00816A14" w14:paraId="16AA0B0C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1409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0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C7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79F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A0B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1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B8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979</w:t>
            </w:r>
          </w:p>
          <w:p w14:paraId="560B94B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9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464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560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3</w:t>
            </w:r>
          </w:p>
          <w:p w14:paraId="477119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8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216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C0D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5F7D01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25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B69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904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</w:tr>
      <w:tr w:rsidR="00DC5C8F" w:rsidRPr="00816A14" w14:paraId="0EA56346" w14:textId="77777777" w:rsidTr="005935BF">
        <w:trPr>
          <w:trHeight w:val="6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8163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973, GO_0004604, GO_0019379, GO_00194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650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31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8CA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78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8FF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53</w:t>
            </w:r>
          </w:p>
          <w:p w14:paraId="7D3D6B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1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D06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966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29</w:t>
            </w:r>
          </w:p>
          <w:p w14:paraId="06547E0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E5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950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8F1CE7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6E8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55E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D66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</w:tr>
      <w:tr w:rsidR="00DC5C8F" w:rsidRPr="00816A14" w14:paraId="5EAEAA51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21D5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8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EB6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A8F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C29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1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801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0224</w:t>
            </w:r>
          </w:p>
          <w:p w14:paraId="77F66BA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58A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019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6</w:t>
            </w:r>
          </w:p>
          <w:p w14:paraId="4517B7C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6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36A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405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0D02645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EE1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C0B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4C6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</w:t>
            </w:r>
          </w:p>
        </w:tc>
      </w:tr>
      <w:tr w:rsidR="00DC5C8F" w:rsidRPr="00816A14" w14:paraId="0B11EE8E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D298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765, GO_00043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040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A50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EC3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49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DE6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235</w:t>
            </w:r>
          </w:p>
          <w:p w14:paraId="27F264E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7D9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8A0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3</w:t>
            </w:r>
          </w:p>
          <w:p w14:paraId="263C563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8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02E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403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5F6578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AD1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B8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5A4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</w:tr>
      <w:tr w:rsidR="00DC5C8F" w:rsidRPr="00816A14" w14:paraId="1A8C7C6D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6200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47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7E7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FE6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F8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6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F39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802</w:t>
            </w:r>
          </w:p>
          <w:p w14:paraId="18E6D8A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21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3F3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4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6A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5</w:t>
            </w:r>
          </w:p>
          <w:p w14:paraId="71053B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45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6CF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AFC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7527FE6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3CC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D7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17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</w:tr>
      <w:tr w:rsidR="00DC5C8F" w:rsidRPr="00816A14" w14:paraId="343AC57C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30B9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lastRenderedPageBreak/>
              <w:t>GO_00096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FBD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C17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17C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9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975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6443</w:t>
            </w:r>
          </w:p>
          <w:p w14:paraId="4BAFDC1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2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802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E57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7</w:t>
            </w:r>
          </w:p>
          <w:p w14:paraId="2FF6B2A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1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F29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1B4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5D3DD11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A9C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3C5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AC6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</w:tr>
      <w:tr w:rsidR="00DC5C8F" w:rsidRPr="00816A14" w14:paraId="3EBA3ACB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E643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0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655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967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6DC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28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B3C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096</w:t>
            </w:r>
          </w:p>
          <w:p w14:paraId="78A775F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2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5A8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C5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58</w:t>
            </w:r>
          </w:p>
          <w:p w14:paraId="6F32658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37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922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204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1989373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FB8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DC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B9C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</w:tr>
      <w:tr w:rsidR="00DC5C8F" w:rsidRPr="00816A14" w14:paraId="1F1BE5A1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4621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1901606, GO_00090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254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F2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224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2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252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925</w:t>
            </w:r>
          </w:p>
          <w:p w14:paraId="59B64DD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4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51B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F74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34</w:t>
            </w:r>
          </w:p>
          <w:p w14:paraId="5BCE4D2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0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0D1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F41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0AA6BE5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3C1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F75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DA6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</w:t>
            </w:r>
          </w:p>
        </w:tc>
      </w:tr>
      <w:tr w:rsidR="00DC5C8F" w:rsidRPr="00816A14" w14:paraId="69280496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0711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90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C5C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62C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121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0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4BA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460</w:t>
            </w:r>
          </w:p>
          <w:p w14:paraId="6AF8430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4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38B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B896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15</w:t>
            </w:r>
          </w:p>
          <w:p w14:paraId="2EAE4DF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47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07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D585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211E2C7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2F8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987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124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</w:t>
            </w:r>
          </w:p>
        </w:tc>
      </w:tr>
      <w:tr w:rsidR="00DC5C8F" w:rsidRPr="00816A14" w14:paraId="5407A235" w14:textId="77777777" w:rsidTr="005935BF">
        <w:trPr>
          <w:trHeight w:val="2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EEEB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06559, GO_1902222, GO_1902221, GO_0009074, GO_00065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93F2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9E4E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5B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67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521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036</w:t>
            </w:r>
          </w:p>
          <w:p w14:paraId="57A67083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6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382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96A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97</w:t>
            </w:r>
          </w:p>
          <w:p w14:paraId="230A2DA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1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4738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0A3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36005FF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403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845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7E3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</w:tr>
      <w:tr w:rsidR="00DC5C8F" w:rsidRPr="00816A14" w14:paraId="050250A6" w14:textId="77777777" w:rsidTr="005935BF">
        <w:trPr>
          <w:trHeight w:val="260"/>
        </w:trPr>
        <w:tc>
          <w:tcPr>
            <w:tcW w:w="134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9FFF" w14:textId="77777777" w:rsidR="00DC5C8F" w:rsidRPr="00816A14" w:rsidRDefault="00DC5C8F" w:rsidP="005935BF">
            <w:pPr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GO_0016840, GO_0016841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E43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C427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E749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731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95A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7305</w:t>
            </w:r>
          </w:p>
          <w:p w14:paraId="2FFE72C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26.7%)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E65B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39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0A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208</w:t>
            </w:r>
          </w:p>
          <w:p w14:paraId="083085BA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53.3%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DDC0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FCE4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  <w:p w14:paraId="0FF3B77C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(0%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BEE1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855F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59DD" w14:textId="77777777" w:rsidR="00DC5C8F" w:rsidRPr="00816A14" w:rsidRDefault="00DC5C8F" w:rsidP="005935BF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816A14">
              <w:rPr>
                <w:rFonts w:eastAsia="Times New Roman" w:cs="Times New Roman"/>
                <w:sz w:val="16"/>
                <w:szCs w:val="20"/>
              </w:rPr>
              <w:t>1</w:t>
            </w:r>
          </w:p>
        </w:tc>
      </w:tr>
    </w:tbl>
    <w:p w14:paraId="44DCB038" w14:textId="77777777" w:rsidR="00DC5C8F" w:rsidRPr="00816A14" w:rsidRDefault="00DC5C8F" w:rsidP="00DC5C8F">
      <w:pPr>
        <w:rPr>
          <w:rFonts w:cs="Times New Roman"/>
        </w:rPr>
      </w:pPr>
    </w:p>
    <w:p w14:paraId="72841B91" w14:textId="121A450F" w:rsidR="00DC5C8F" w:rsidRPr="002B4A57" w:rsidRDefault="00934B72" w:rsidP="002B4A57">
      <w:pPr>
        <w:keepNext/>
        <w:rPr>
          <w:rFonts w:cs="Times New Roman"/>
          <w:b/>
          <w:szCs w:val="24"/>
        </w:rPr>
      </w:pPr>
      <w:r w:rsidRPr="00CB6FE7">
        <w:rPr>
          <w:rFonts w:cs="Times New Roman"/>
          <w:b/>
          <w:szCs w:val="24"/>
          <w:highlight w:val="yellow"/>
        </w:rPr>
        <w:t xml:space="preserve">Table S22 (see Additional File 8). </w:t>
      </w:r>
      <w:r w:rsidRPr="00CB6FE7">
        <w:rPr>
          <w:rFonts w:cs="Times New Roman"/>
          <w:szCs w:val="24"/>
          <w:highlight w:val="yellow"/>
        </w:rPr>
        <w:t>MYB-responsive elements in the promoter regions of the SA-associated subnetwork</w:t>
      </w:r>
      <w:r w:rsidR="00C51EB6" w:rsidRPr="00CB6FE7">
        <w:rPr>
          <w:rFonts w:cs="Times New Roman"/>
          <w:szCs w:val="24"/>
          <w:highlight w:val="yellow"/>
        </w:rPr>
        <w:t xml:space="preserve"> (GO:</w:t>
      </w:r>
      <w:r w:rsidR="00C51EB6" w:rsidRPr="00CB6FE7">
        <w:rPr>
          <w:highlight w:val="yellow"/>
        </w:rPr>
        <w:t xml:space="preserve"> </w:t>
      </w:r>
      <w:r w:rsidR="00C51EB6" w:rsidRPr="00CB6FE7">
        <w:rPr>
          <w:highlight w:val="yellow"/>
        </w:rPr>
        <w:t>0009751</w:t>
      </w:r>
      <w:r w:rsidR="00C51EB6" w:rsidRPr="00CB6FE7">
        <w:rPr>
          <w:rFonts w:cs="Times New Roman"/>
          <w:szCs w:val="24"/>
          <w:highlight w:val="yellow"/>
        </w:rPr>
        <w:t>)</w:t>
      </w:r>
      <w:r w:rsidRPr="00CB6FE7">
        <w:rPr>
          <w:rFonts w:cs="Times New Roman"/>
          <w:szCs w:val="24"/>
          <w:highlight w:val="yellow"/>
        </w:rPr>
        <w:t>.</w:t>
      </w:r>
    </w:p>
    <w:p w14:paraId="677D16AA" w14:textId="77777777" w:rsidR="00DE23E8" w:rsidRPr="001549D3" w:rsidRDefault="00DE23E8" w:rsidP="00654E8F">
      <w:pPr>
        <w:spacing w:before="240"/>
      </w:pPr>
    </w:p>
    <w:sectPr w:rsidR="00DE23E8" w:rsidRPr="001549D3" w:rsidSect="00CF2E4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8D091" w14:textId="77777777" w:rsidR="00C9022B" w:rsidRDefault="00C9022B" w:rsidP="00117666">
      <w:pPr>
        <w:spacing w:after="0"/>
      </w:pPr>
      <w:r>
        <w:separator/>
      </w:r>
    </w:p>
  </w:endnote>
  <w:endnote w:type="continuationSeparator" w:id="0">
    <w:p w14:paraId="0515CAA8" w14:textId="77777777" w:rsidR="00C9022B" w:rsidRDefault="00C902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A65559" w14:textId="77777777" w:rsidR="00B44496" w:rsidRPr="00577C4C" w:rsidRDefault="00B4449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6BFBC2" wp14:editId="01A5F5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0199F3" w14:textId="77777777" w:rsidR="00B44496" w:rsidRPr="00577C4C" w:rsidRDefault="00B44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B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6BFBC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B0199F3" w14:textId="77777777" w:rsidR="00B44496" w:rsidRPr="00577C4C" w:rsidRDefault="00B444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B8E">
                      <w:rPr>
                        <w:noProof/>
                        <w:color w:val="000000" w:themeColor="text1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01608" w14:textId="77777777" w:rsidR="00B44496" w:rsidRPr="00577C4C" w:rsidRDefault="00B4449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D864A1" wp14:editId="46996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1110E2" w14:textId="77777777" w:rsidR="00B44496" w:rsidRPr="00577C4C" w:rsidRDefault="00B44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B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D864A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71110E2" w14:textId="77777777" w:rsidR="00B44496" w:rsidRPr="00577C4C" w:rsidRDefault="00B444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B8E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D6301" w14:textId="77777777" w:rsidR="00C9022B" w:rsidRDefault="00C9022B" w:rsidP="00117666">
      <w:pPr>
        <w:spacing w:after="0"/>
      </w:pPr>
      <w:r>
        <w:separator/>
      </w:r>
    </w:p>
  </w:footnote>
  <w:footnote w:type="continuationSeparator" w:id="0">
    <w:p w14:paraId="7ED395EF" w14:textId="77777777" w:rsidR="00C9022B" w:rsidRDefault="00C902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FB2F78" w14:textId="3B53D812" w:rsidR="00B44496" w:rsidRPr="009151AA" w:rsidRDefault="00B44496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5E668" w14:textId="2CF51399" w:rsidR="00B44496" w:rsidRDefault="00B4449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1FE"/>
    <w:rsid w:val="0001436A"/>
    <w:rsid w:val="00030BFE"/>
    <w:rsid w:val="00034304"/>
    <w:rsid w:val="00035434"/>
    <w:rsid w:val="00045CCC"/>
    <w:rsid w:val="00052A14"/>
    <w:rsid w:val="00077D53"/>
    <w:rsid w:val="00082AF0"/>
    <w:rsid w:val="000E5BBE"/>
    <w:rsid w:val="00105FD9"/>
    <w:rsid w:val="00117666"/>
    <w:rsid w:val="001320B7"/>
    <w:rsid w:val="001549D3"/>
    <w:rsid w:val="00160065"/>
    <w:rsid w:val="00177D84"/>
    <w:rsid w:val="001B56D7"/>
    <w:rsid w:val="00200F6D"/>
    <w:rsid w:val="002023C9"/>
    <w:rsid w:val="002227D6"/>
    <w:rsid w:val="00267D18"/>
    <w:rsid w:val="002868E2"/>
    <w:rsid w:val="002869C3"/>
    <w:rsid w:val="002936E4"/>
    <w:rsid w:val="002B4A57"/>
    <w:rsid w:val="002C2C5F"/>
    <w:rsid w:val="002C74CA"/>
    <w:rsid w:val="003544FB"/>
    <w:rsid w:val="003D2F2D"/>
    <w:rsid w:val="003E200D"/>
    <w:rsid w:val="00401590"/>
    <w:rsid w:val="004201C4"/>
    <w:rsid w:val="0044103E"/>
    <w:rsid w:val="00447801"/>
    <w:rsid w:val="00452E9C"/>
    <w:rsid w:val="004735C8"/>
    <w:rsid w:val="00481709"/>
    <w:rsid w:val="004961FF"/>
    <w:rsid w:val="004974F1"/>
    <w:rsid w:val="004A0D28"/>
    <w:rsid w:val="004C01B6"/>
    <w:rsid w:val="00517A89"/>
    <w:rsid w:val="005250F2"/>
    <w:rsid w:val="00541F1F"/>
    <w:rsid w:val="005935BF"/>
    <w:rsid w:val="00593EEA"/>
    <w:rsid w:val="005A5EEE"/>
    <w:rsid w:val="005E4543"/>
    <w:rsid w:val="006375C7"/>
    <w:rsid w:val="00654E8F"/>
    <w:rsid w:val="00660D05"/>
    <w:rsid w:val="006820B1"/>
    <w:rsid w:val="006B7D14"/>
    <w:rsid w:val="006D6A1C"/>
    <w:rsid w:val="006F4104"/>
    <w:rsid w:val="00701727"/>
    <w:rsid w:val="0070566C"/>
    <w:rsid w:val="00714C50"/>
    <w:rsid w:val="00725A7D"/>
    <w:rsid w:val="007501BE"/>
    <w:rsid w:val="00752B9B"/>
    <w:rsid w:val="00790BB3"/>
    <w:rsid w:val="007C206C"/>
    <w:rsid w:val="00817DD6"/>
    <w:rsid w:val="00844C21"/>
    <w:rsid w:val="008617AA"/>
    <w:rsid w:val="008842AF"/>
    <w:rsid w:val="00885156"/>
    <w:rsid w:val="008C4C56"/>
    <w:rsid w:val="00902412"/>
    <w:rsid w:val="009151AA"/>
    <w:rsid w:val="00930B8A"/>
    <w:rsid w:val="0093429D"/>
    <w:rsid w:val="00934B72"/>
    <w:rsid w:val="00943573"/>
    <w:rsid w:val="00970F7D"/>
    <w:rsid w:val="00994A3D"/>
    <w:rsid w:val="009B356E"/>
    <w:rsid w:val="009C2B12"/>
    <w:rsid w:val="00A174D9"/>
    <w:rsid w:val="00A761FE"/>
    <w:rsid w:val="00A9299B"/>
    <w:rsid w:val="00AB6715"/>
    <w:rsid w:val="00AD1D7B"/>
    <w:rsid w:val="00AE0B2B"/>
    <w:rsid w:val="00B1671E"/>
    <w:rsid w:val="00B25EB8"/>
    <w:rsid w:val="00B37F4D"/>
    <w:rsid w:val="00B44496"/>
    <w:rsid w:val="00C23F4F"/>
    <w:rsid w:val="00C322FD"/>
    <w:rsid w:val="00C42B8E"/>
    <w:rsid w:val="00C51EB6"/>
    <w:rsid w:val="00C52A7B"/>
    <w:rsid w:val="00C56BAF"/>
    <w:rsid w:val="00C679AA"/>
    <w:rsid w:val="00C71D30"/>
    <w:rsid w:val="00C75972"/>
    <w:rsid w:val="00C76067"/>
    <w:rsid w:val="00C9022B"/>
    <w:rsid w:val="00CB6FE7"/>
    <w:rsid w:val="00CC5A08"/>
    <w:rsid w:val="00CD066B"/>
    <w:rsid w:val="00CE4FEE"/>
    <w:rsid w:val="00CF2E48"/>
    <w:rsid w:val="00D14540"/>
    <w:rsid w:val="00DB59C3"/>
    <w:rsid w:val="00DB7565"/>
    <w:rsid w:val="00DC259A"/>
    <w:rsid w:val="00DC5C8F"/>
    <w:rsid w:val="00DE23E8"/>
    <w:rsid w:val="00DE41B6"/>
    <w:rsid w:val="00E36CA7"/>
    <w:rsid w:val="00E44CF8"/>
    <w:rsid w:val="00E52377"/>
    <w:rsid w:val="00E6435F"/>
    <w:rsid w:val="00E64E17"/>
    <w:rsid w:val="00E76A00"/>
    <w:rsid w:val="00E866C9"/>
    <w:rsid w:val="00E902E8"/>
    <w:rsid w:val="00EA3D3C"/>
    <w:rsid w:val="00ED45D1"/>
    <w:rsid w:val="00F060D5"/>
    <w:rsid w:val="00F46900"/>
    <w:rsid w:val="00F61D89"/>
    <w:rsid w:val="00F6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3CE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jpeg"/><Relationship Id="rId10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akhunov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DBB417-C0BA-2741-A385-054497587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25</Pages>
  <Words>3440</Words>
  <Characters>19613</Characters>
  <Application>Microsoft Macintosh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duard Akhunov</cp:lastModifiedBy>
  <cp:revision>44</cp:revision>
  <cp:lastPrinted>2013-10-03T12:51:00Z</cp:lastPrinted>
  <dcterms:created xsi:type="dcterms:W3CDTF">2016-11-23T05:34:00Z</dcterms:created>
  <dcterms:modified xsi:type="dcterms:W3CDTF">2017-02-19T05:08:00Z</dcterms:modified>
</cp:coreProperties>
</file>